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4B71E" w14:textId="77777777" w:rsidR="0098634C" w:rsidRDefault="0098634C" w:rsidP="000905C8">
      <w:pPr>
        <w:spacing w:line="480" w:lineRule="auto"/>
        <w:rPr>
          <w:rFonts w:ascii="Times New Roman" w:hAnsi="Times New Roman"/>
          <w:sz w:val="24"/>
          <w:szCs w:val="24"/>
        </w:rPr>
      </w:pPr>
      <w:r w:rsidRPr="0098634C">
        <w:rPr>
          <w:rFonts w:ascii="Times New Roman" w:hAnsi="Times New Roman"/>
          <w:i/>
          <w:iCs/>
          <w:sz w:val="24"/>
          <w:szCs w:val="24"/>
        </w:rPr>
        <w:t>Salmonella</w:t>
      </w:r>
      <w:r w:rsidRPr="0098634C">
        <w:rPr>
          <w:rFonts w:ascii="Times New Roman" w:hAnsi="Times New Roman"/>
          <w:sz w:val="24"/>
          <w:szCs w:val="24"/>
        </w:rPr>
        <w:t xml:space="preserve"> Genomic Island 1B Variant Found in a Sequence Type 117 Avian Pathogenic </w:t>
      </w:r>
      <w:r w:rsidRPr="0098634C">
        <w:rPr>
          <w:rFonts w:ascii="Times New Roman" w:hAnsi="Times New Roman"/>
          <w:i/>
          <w:iCs/>
          <w:sz w:val="24"/>
          <w:szCs w:val="24"/>
        </w:rPr>
        <w:t>Escherichia coli</w:t>
      </w:r>
      <w:r w:rsidRPr="0098634C">
        <w:rPr>
          <w:rFonts w:ascii="Times New Roman" w:hAnsi="Times New Roman"/>
          <w:sz w:val="24"/>
          <w:szCs w:val="24"/>
        </w:rPr>
        <w:t xml:space="preserve"> Isolate</w:t>
      </w:r>
    </w:p>
    <w:p w14:paraId="6D823C05" w14:textId="4FA1C8F2" w:rsidR="000905C8" w:rsidRPr="003C65E2" w:rsidRDefault="000905C8" w:rsidP="000905C8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3C65E2">
        <w:rPr>
          <w:rFonts w:ascii="Times New Roman" w:hAnsi="Times New Roman"/>
          <w:sz w:val="24"/>
          <w:szCs w:val="24"/>
        </w:rPr>
        <w:t>Max L</w:t>
      </w:r>
      <w:r>
        <w:rPr>
          <w:rFonts w:ascii="Times New Roman" w:hAnsi="Times New Roman"/>
          <w:sz w:val="24"/>
          <w:szCs w:val="24"/>
        </w:rPr>
        <w:t>aurence</w:t>
      </w:r>
      <w:r w:rsidRPr="003C65E2">
        <w:rPr>
          <w:rFonts w:ascii="Times New Roman" w:hAnsi="Times New Roman"/>
          <w:sz w:val="24"/>
          <w:szCs w:val="24"/>
        </w:rPr>
        <w:t xml:space="preserve"> Cummins</w:t>
      </w:r>
      <w:r w:rsidRPr="00A25CE7">
        <w:rPr>
          <w:rFonts w:ascii="Times New Roman" w:hAnsi="Times New Roman"/>
          <w:sz w:val="24"/>
          <w:szCs w:val="24"/>
          <w:vertAlign w:val="superscript"/>
        </w:rPr>
        <w:t>1</w:t>
      </w:r>
      <w:r w:rsidRPr="003C65E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65E2">
        <w:rPr>
          <w:rFonts w:ascii="Times New Roman" w:hAnsi="Times New Roman"/>
          <w:sz w:val="24"/>
          <w:szCs w:val="24"/>
        </w:rPr>
        <w:t>Piklu</w:t>
      </w:r>
      <w:proofErr w:type="spellEnd"/>
      <w:r w:rsidRPr="003C65E2">
        <w:rPr>
          <w:rFonts w:ascii="Times New Roman" w:hAnsi="Times New Roman"/>
          <w:sz w:val="24"/>
          <w:szCs w:val="24"/>
        </w:rPr>
        <w:t xml:space="preserve"> Roy Chowdhury</w:t>
      </w:r>
      <w:r w:rsidRPr="00A25CE7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C65E2">
        <w:rPr>
          <w:rFonts w:ascii="Times New Roman" w:hAnsi="Times New Roman"/>
          <w:sz w:val="24"/>
          <w:szCs w:val="24"/>
        </w:rPr>
        <w:t>Marc S</w:t>
      </w:r>
      <w:r>
        <w:rPr>
          <w:rFonts w:ascii="Times New Roman" w:hAnsi="Times New Roman"/>
          <w:sz w:val="24"/>
          <w:szCs w:val="24"/>
        </w:rPr>
        <w:t>erge</w:t>
      </w:r>
      <w:r w:rsidRPr="003C65E2">
        <w:rPr>
          <w:rFonts w:ascii="Times New Roman" w:hAnsi="Times New Roman"/>
          <w:sz w:val="24"/>
          <w:szCs w:val="24"/>
        </w:rPr>
        <w:t xml:space="preserve"> Marenda</w:t>
      </w:r>
      <w:r w:rsidRPr="00A25CE7">
        <w:rPr>
          <w:rFonts w:ascii="Times New Roman" w:hAnsi="Times New Roman"/>
          <w:sz w:val="24"/>
          <w:szCs w:val="24"/>
          <w:vertAlign w:val="superscript"/>
        </w:rPr>
        <w:t>2</w:t>
      </w:r>
      <w:r w:rsidRPr="003C65E2">
        <w:rPr>
          <w:rFonts w:ascii="Times New Roman" w:hAnsi="Times New Roman"/>
          <w:sz w:val="24"/>
          <w:szCs w:val="24"/>
        </w:rPr>
        <w:t>, Glenn F</w:t>
      </w:r>
      <w:r>
        <w:rPr>
          <w:rFonts w:ascii="Times New Roman" w:hAnsi="Times New Roman"/>
          <w:sz w:val="24"/>
          <w:szCs w:val="24"/>
        </w:rPr>
        <w:t>rancis</w:t>
      </w:r>
      <w:r w:rsidRPr="003C65E2">
        <w:rPr>
          <w:rFonts w:ascii="Times New Roman" w:hAnsi="Times New Roman"/>
          <w:sz w:val="24"/>
          <w:szCs w:val="24"/>
        </w:rPr>
        <w:t xml:space="preserve"> Browning</w:t>
      </w:r>
      <w:r w:rsidRPr="00A25CE7">
        <w:rPr>
          <w:rFonts w:ascii="Times New Roman" w:hAnsi="Times New Roman"/>
          <w:sz w:val="24"/>
          <w:szCs w:val="24"/>
          <w:vertAlign w:val="superscript"/>
        </w:rPr>
        <w:t>2</w:t>
      </w:r>
      <w:r w:rsidRPr="003C65E2">
        <w:rPr>
          <w:rFonts w:ascii="Times New Roman" w:hAnsi="Times New Roman"/>
          <w:sz w:val="24"/>
          <w:szCs w:val="24"/>
        </w:rPr>
        <w:t xml:space="preserve"> and Steven P</w:t>
      </w:r>
      <w:r>
        <w:rPr>
          <w:rFonts w:ascii="Times New Roman" w:hAnsi="Times New Roman"/>
          <w:sz w:val="24"/>
          <w:szCs w:val="24"/>
        </w:rPr>
        <w:t>hilip</w:t>
      </w:r>
      <w:r w:rsidRPr="003C65E2">
        <w:rPr>
          <w:rFonts w:ascii="Times New Roman" w:hAnsi="Times New Roman"/>
          <w:sz w:val="24"/>
          <w:szCs w:val="24"/>
        </w:rPr>
        <w:t xml:space="preserve"> Djordjevic</w:t>
      </w:r>
      <w:r w:rsidRPr="00A25CE7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*</w:t>
      </w:r>
    </w:p>
    <w:p w14:paraId="38458833" w14:textId="77777777" w:rsidR="000905C8" w:rsidRPr="00A25CE7" w:rsidRDefault="000905C8" w:rsidP="000905C8">
      <w:pPr>
        <w:spacing w:line="480" w:lineRule="auto"/>
        <w:rPr>
          <w:rFonts w:ascii="Times New Roman" w:hAnsi="Times New Roman"/>
          <w:sz w:val="21"/>
          <w:szCs w:val="24"/>
        </w:rPr>
      </w:pPr>
      <w:r w:rsidRPr="00A25CE7">
        <w:rPr>
          <w:rFonts w:ascii="Times New Roman" w:hAnsi="Times New Roman"/>
          <w:sz w:val="21"/>
          <w:szCs w:val="24"/>
        </w:rPr>
        <w:t xml:space="preserve">1 The </w:t>
      </w:r>
      <w:proofErr w:type="spellStart"/>
      <w:r w:rsidRPr="00A25CE7">
        <w:rPr>
          <w:rFonts w:ascii="Times New Roman" w:hAnsi="Times New Roman"/>
          <w:sz w:val="21"/>
          <w:szCs w:val="24"/>
        </w:rPr>
        <w:t>ithree</w:t>
      </w:r>
      <w:proofErr w:type="spellEnd"/>
      <w:r w:rsidRPr="00A25CE7">
        <w:rPr>
          <w:rFonts w:ascii="Times New Roman" w:hAnsi="Times New Roman"/>
          <w:sz w:val="21"/>
          <w:szCs w:val="24"/>
        </w:rPr>
        <w:t xml:space="preserve"> Institute, University of Technology Sydney, Ultimo, NSW, Australia, </w:t>
      </w:r>
    </w:p>
    <w:p w14:paraId="5E86D415" w14:textId="77777777" w:rsidR="000905C8" w:rsidRPr="00A25CE7" w:rsidRDefault="000905C8" w:rsidP="000905C8">
      <w:pPr>
        <w:spacing w:line="480" w:lineRule="auto"/>
        <w:rPr>
          <w:rFonts w:ascii="Times New Roman" w:hAnsi="Times New Roman"/>
          <w:sz w:val="21"/>
          <w:szCs w:val="24"/>
        </w:rPr>
      </w:pPr>
      <w:r w:rsidRPr="00A25CE7">
        <w:rPr>
          <w:rFonts w:ascii="Times New Roman" w:hAnsi="Times New Roman"/>
          <w:sz w:val="21"/>
          <w:szCs w:val="24"/>
        </w:rPr>
        <w:t>2 Asia-Pacific Centre for Animal Health, Department of Veterinary Biosciences, Faculty of Veterinary and Agricultural Sciences, The University of Melbourne, Parkville, Victoria 3010, and Werribee, Victoria 3030, Australia.</w:t>
      </w:r>
    </w:p>
    <w:p w14:paraId="7583155F" w14:textId="77777777" w:rsidR="000905C8" w:rsidRPr="00A25CE7" w:rsidRDefault="000905C8" w:rsidP="000905C8">
      <w:pPr>
        <w:spacing w:line="480" w:lineRule="auto"/>
        <w:rPr>
          <w:rFonts w:ascii="Times New Roman" w:hAnsi="Times New Roman"/>
          <w:sz w:val="21"/>
          <w:szCs w:val="24"/>
        </w:rPr>
      </w:pPr>
      <w:r w:rsidRPr="00A25CE7">
        <w:rPr>
          <w:rFonts w:ascii="Times New Roman" w:hAnsi="Times New Roman"/>
          <w:sz w:val="21"/>
          <w:szCs w:val="24"/>
        </w:rPr>
        <w:t>*Corresponding author</w:t>
      </w:r>
    </w:p>
    <w:p w14:paraId="40D7E55B" w14:textId="77777777" w:rsidR="000905C8" w:rsidRPr="00A25CE7" w:rsidRDefault="000905C8" w:rsidP="000905C8">
      <w:pPr>
        <w:spacing w:line="480" w:lineRule="auto"/>
        <w:rPr>
          <w:rFonts w:ascii="Times New Roman" w:hAnsi="Times New Roman"/>
          <w:sz w:val="21"/>
          <w:szCs w:val="24"/>
        </w:rPr>
      </w:pPr>
      <w:r w:rsidRPr="00A25CE7">
        <w:rPr>
          <w:rFonts w:ascii="Times New Roman" w:hAnsi="Times New Roman"/>
          <w:sz w:val="21"/>
          <w:szCs w:val="24"/>
        </w:rPr>
        <w:t xml:space="preserve">Steven P. </w:t>
      </w:r>
      <w:proofErr w:type="spellStart"/>
      <w:r w:rsidRPr="00A25CE7">
        <w:rPr>
          <w:rFonts w:ascii="Times New Roman" w:hAnsi="Times New Roman"/>
          <w:sz w:val="21"/>
          <w:szCs w:val="24"/>
        </w:rPr>
        <w:t>Djordjevic</w:t>
      </w:r>
      <w:proofErr w:type="spellEnd"/>
    </w:p>
    <w:p w14:paraId="3586BA09" w14:textId="77777777" w:rsidR="000905C8" w:rsidRPr="00A25CE7" w:rsidRDefault="000905C8" w:rsidP="000905C8">
      <w:pPr>
        <w:spacing w:line="480" w:lineRule="auto"/>
        <w:rPr>
          <w:rFonts w:ascii="Times New Roman" w:hAnsi="Times New Roman"/>
          <w:sz w:val="21"/>
          <w:szCs w:val="24"/>
        </w:rPr>
      </w:pPr>
      <w:r w:rsidRPr="00A25CE7">
        <w:rPr>
          <w:rFonts w:ascii="Times New Roman" w:hAnsi="Times New Roman"/>
          <w:sz w:val="21"/>
          <w:szCs w:val="24"/>
        </w:rPr>
        <w:t>Email: steven.djordjevic@uts.edu.au</w:t>
      </w:r>
    </w:p>
    <w:p w14:paraId="2E6BED34" w14:textId="77777777" w:rsidR="00BB684C" w:rsidRPr="008D549F" w:rsidRDefault="0004249D" w:rsidP="00754C70">
      <w:pPr>
        <w:outlineLvl w:val="0"/>
        <w:rPr>
          <w:sz w:val="32"/>
          <w:u w:val="single"/>
        </w:rPr>
      </w:pPr>
      <w:r w:rsidRPr="008D549F">
        <w:rPr>
          <w:sz w:val="32"/>
          <w:u w:val="single"/>
        </w:rPr>
        <w:t>Supplemental Materials and Methods Section</w:t>
      </w:r>
    </w:p>
    <w:p w14:paraId="4024B46A" w14:textId="77777777" w:rsidR="0004249D" w:rsidRPr="004964A6" w:rsidRDefault="0004249D" w:rsidP="00754C70">
      <w:pPr>
        <w:outlineLvl w:val="0"/>
        <w:rPr>
          <w:sz w:val="28"/>
          <w:u w:val="single"/>
        </w:rPr>
      </w:pPr>
      <w:r w:rsidRPr="004964A6">
        <w:rPr>
          <w:sz w:val="28"/>
          <w:u w:val="single"/>
        </w:rPr>
        <w:t>Sample collection</w:t>
      </w:r>
    </w:p>
    <w:p w14:paraId="2EF48F0B" w14:textId="5298438C" w:rsidR="008D549F" w:rsidRDefault="0004249D" w:rsidP="008D549F">
      <w:r>
        <w:t xml:space="preserve">AVC96 was collected in 2009 from a 26-week old diseased commercial chicken that suffered from a presumptive Avian pathogenic </w:t>
      </w:r>
      <w:r w:rsidR="00622508">
        <w:rPr>
          <w:i/>
        </w:rPr>
        <w:t>E.</w:t>
      </w:r>
      <w:r>
        <w:rPr>
          <w:i/>
        </w:rPr>
        <w:t xml:space="preserve"> coli</w:t>
      </w:r>
      <w:r>
        <w:t xml:space="preserve"> infection. The sample was cultured on sheep blood and MacConkey agar as well as subjected to a routine PCR</w:t>
      </w:r>
      <w:r w:rsidR="003D68B8">
        <w:t xml:space="preserve"> </w:t>
      </w:r>
      <w:r w:rsidR="003D68B8">
        <w:fldChar w:fldCharType="begin">
          <w:fldData xml:space="preserve">PEVuZE5vdGU+PENpdGU+PEF1dGhvcj5Kb2huc29uPC9BdXRob3I+PFllYXI+MjAwODwvWWVhcj48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</w:fldData>
        </w:fldChar>
      </w:r>
      <w:r w:rsidR="003D68B8">
        <w:instrText xml:space="preserve"> ADDIN EN.CITE </w:instrText>
      </w:r>
      <w:r w:rsidR="003D68B8">
        <w:fldChar w:fldCharType="begin">
          <w:fldData xml:space="preserve">PEVuZE5vdGU+PENpdGU+PEF1dGhvcj5Kb2huc29uPC9BdXRob3I+PFllYXI+MjAwODwvWWVhcj48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</w:fldData>
        </w:fldChar>
      </w:r>
      <w:r w:rsidR="003D68B8">
        <w:instrText xml:space="preserve"> ADDIN EN.CITE.DATA </w:instrText>
      </w:r>
      <w:r w:rsidR="003D68B8">
        <w:fldChar w:fldCharType="end"/>
      </w:r>
      <w:r w:rsidR="003D68B8">
        <w:fldChar w:fldCharType="separate"/>
      </w:r>
      <w:r w:rsidR="003D68B8">
        <w:rPr>
          <w:noProof/>
        </w:rPr>
        <w:t>(1)</w:t>
      </w:r>
      <w:r w:rsidR="003D68B8">
        <w:fldChar w:fldCharType="end"/>
      </w:r>
      <w:r>
        <w:t xml:space="preserve"> to enable its</w:t>
      </w:r>
      <w:r w:rsidR="003D68B8">
        <w:t xml:space="preserve"> identification as putative</w:t>
      </w:r>
      <w:r>
        <w:t xml:space="preserve"> APEC</w:t>
      </w:r>
      <w:r w:rsidR="00622508">
        <w:t>. It was subsequently store at -80</w:t>
      </w:r>
      <w:r w:rsidR="00622508" w:rsidRPr="00622508">
        <w:t>°C in 20% glycerol or on Protect (Thermo-Fisher) beads.</w:t>
      </w:r>
      <w:r w:rsidR="008D549F" w:rsidRPr="008D549F">
        <w:t xml:space="preserve"> </w:t>
      </w:r>
      <w:r w:rsidR="008D549F">
        <w:t>__________________________________________________________________________________</w:t>
      </w:r>
    </w:p>
    <w:p w14:paraId="78955A1B" w14:textId="77777777" w:rsidR="0004249D" w:rsidRPr="004964A6" w:rsidRDefault="0004249D" w:rsidP="00754C70">
      <w:pPr>
        <w:outlineLvl w:val="0"/>
        <w:rPr>
          <w:sz w:val="28"/>
          <w:u w:val="single"/>
        </w:rPr>
      </w:pPr>
      <w:r w:rsidRPr="004964A6">
        <w:rPr>
          <w:sz w:val="28"/>
          <w:u w:val="single"/>
        </w:rPr>
        <w:t>DNA isolation and Illumina short-read sequencing</w:t>
      </w:r>
    </w:p>
    <w:p w14:paraId="4F618CB4" w14:textId="6C5FB6CC" w:rsidR="008D549F" w:rsidRDefault="00622508" w:rsidP="008D549F">
      <w:r>
        <w:t xml:space="preserve">After overnight culturing in 5 mL of </w:t>
      </w:r>
      <w:proofErr w:type="spellStart"/>
      <w:r>
        <w:t>Lysogeny</w:t>
      </w:r>
      <w:proofErr w:type="spellEnd"/>
      <w:r>
        <w:t xml:space="preserve"> broth (LB), genomic DNA was extracted using the ISOLATE II Genomic DNA Kit (</w:t>
      </w:r>
      <w:proofErr w:type="spellStart"/>
      <w:r>
        <w:t>Bioline</w:t>
      </w:r>
      <w:proofErr w:type="spellEnd"/>
      <w:r>
        <w:t>) following the manufacturer</w:t>
      </w:r>
      <w:r w:rsidR="009B02C2">
        <w:t>’</w:t>
      </w:r>
      <w:r>
        <w:t>s instructions and stored at -20</w:t>
      </w:r>
      <w:r w:rsidR="009B02C2" w:rsidRPr="00622508">
        <w:t>°C</w:t>
      </w:r>
      <w:r w:rsidR="009B02C2">
        <w:t xml:space="preserve">. </w:t>
      </w:r>
      <w:proofErr w:type="spellStart"/>
      <w:r w:rsidR="009B02C2">
        <w:t>Nextera</w:t>
      </w:r>
      <w:proofErr w:type="spellEnd"/>
      <w:r w:rsidR="009B02C2">
        <w:t xml:space="preserve">® DNA Library Preparation kits were used to generate 150-bp paired end reads from 0.5ng of template DNA before whole genome sequencing using an Illumina </w:t>
      </w:r>
      <w:proofErr w:type="spellStart"/>
      <w:r w:rsidR="009B02C2">
        <w:t>HiSeq</w:t>
      </w:r>
      <w:proofErr w:type="spellEnd"/>
      <w:r w:rsidR="009B02C2">
        <w:t xml:space="preserve">® 2500. </w:t>
      </w:r>
      <w:proofErr w:type="spellStart"/>
      <w:r w:rsidR="009B02C2">
        <w:t>FastQC</w:t>
      </w:r>
      <w:proofErr w:type="spellEnd"/>
      <w:r w:rsidR="009B02C2">
        <w:t xml:space="preserve"> version 0.11.5 was used to quality assess read quality.</w:t>
      </w:r>
      <w:r w:rsidR="008D549F" w:rsidRPr="008D549F">
        <w:t xml:space="preserve"> </w:t>
      </w:r>
      <w:r w:rsidR="008D549F">
        <w:t>__________________________________________________________________________________</w:t>
      </w:r>
    </w:p>
    <w:p w14:paraId="0EE48908" w14:textId="77777777" w:rsidR="0004249D" w:rsidRPr="004964A6" w:rsidRDefault="009B02C2" w:rsidP="00754C70">
      <w:pPr>
        <w:outlineLvl w:val="0"/>
        <w:rPr>
          <w:sz w:val="28"/>
          <w:u w:val="single"/>
        </w:rPr>
      </w:pPr>
      <w:r w:rsidRPr="004964A6">
        <w:rPr>
          <w:sz w:val="28"/>
          <w:u w:val="single"/>
        </w:rPr>
        <w:t xml:space="preserve">High molecular weight </w:t>
      </w:r>
      <w:r w:rsidR="0004249D" w:rsidRPr="004964A6">
        <w:rPr>
          <w:sz w:val="28"/>
          <w:u w:val="single"/>
        </w:rPr>
        <w:t>DNA isolation</w:t>
      </w:r>
      <w:r w:rsidRPr="004964A6">
        <w:rPr>
          <w:sz w:val="28"/>
          <w:u w:val="single"/>
        </w:rPr>
        <w:t xml:space="preserve"> for long read sequencing</w:t>
      </w:r>
    </w:p>
    <w:p w14:paraId="5A71504A" w14:textId="0EC4BCDE" w:rsidR="006B0E6B" w:rsidRDefault="00265F74" w:rsidP="009B02C2">
      <w:r>
        <w:t xml:space="preserve">Genomic </w:t>
      </w:r>
      <w:r w:rsidR="00033FEB">
        <w:t>DNA for</w:t>
      </w:r>
      <w:r>
        <w:t xml:space="preserve"> use</w:t>
      </w:r>
      <w:r w:rsidR="00033FEB">
        <w:t xml:space="preserve"> lo</w:t>
      </w:r>
      <w:r>
        <w:t>n</w:t>
      </w:r>
      <w:r w:rsidR="00033FEB">
        <w:t xml:space="preserve">g read sequencing was isolated </w:t>
      </w:r>
      <w:r>
        <w:t xml:space="preserve">using a custom protocol combining </w:t>
      </w:r>
      <w:r w:rsidR="00315E28">
        <w:t xml:space="preserve">the protocols of </w:t>
      </w:r>
      <w:proofErr w:type="spellStart"/>
      <w:r w:rsidR="00C605F9">
        <w:t>Tillett</w:t>
      </w:r>
      <w:proofErr w:type="spellEnd"/>
      <w:r w:rsidR="00C605F9">
        <w:t xml:space="preserve"> and </w:t>
      </w:r>
      <w:proofErr w:type="spellStart"/>
      <w:r w:rsidR="00C605F9">
        <w:t>Neilan</w:t>
      </w:r>
      <w:proofErr w:type="spellEnd"/>
      <w:r w:rsidR="00C605F9">
        <w:t xml:space="preserve"> </w:t>
      </w:r>
      <w:r w:rsidR="00C605F9">
        <w:fldChar w:fldCharType="begin"/>
      </w:r>
      <w:r w:rsidR="003D68B8">
        <w:instrText xml:space="preserve"> ADDIN EN.CITE &lt;EndNote&gt;&lt;Cite&gt;&lt;Author&gt;Tillett&lt;/Author&gt;&lt;Year&gt;2000&lt;/Year&gt;&lt;RecNum&gt;38&lt;/RecNum&gt;&lt;DisplayText&gt;(2)&lt;/DisplayText&gt;&lt;record&gt;&lt;rec-number&gt;38&lt;/rec-number&gt;&lt;foreign-keys&gt;&lt;key app="EN" db-id="sxv2z2erlwadzbefsfn5a5s620td5vdz9tfv" timestamp="1545365811"&gt;38&lt;/key&gt;&lt;/foreign-keys&gt;&lt;ref-type name="Journal Article"&gt;17&lt;/ref-type&gt;&lt;contributors&gt;&lt;authors&gt;&lt;author&gt;Tillett, Daniel&lt;/author&gt;&lt;author&gt;Neilan, Brett A&lt;/author&gt;&lt;/authors&gt;&lt;/contributors&gt;&lt;titles&gt;&lt;title&gt;Xanthogenate nucleic acid isolation from cultured and environmental cyanobacteria&lt;/title&gt;&lt;secondary-title&gt;Journal of Phycology&lt;/secondary-title&gt;&lt;/titles&gt;&lt;periodical&gt;&lt;full-title&gt;Journal of Phycology&lt;/full-title&gt;&lt;/periodical&gt;&lt;pages&gt;251-258&lt;/pages&gt;&lt;volume&gt;36&lt;/volume&gt;&lt;number&gt;1&lt;/number&gt;&lt;dates&gt;&lt;year&gt;2000&lt;/year&gt;&lt;/dates&gt;&lt;isbn&gt;0022-3646&lt;/isbn&gt;&lt;urls&gt;&lt;/urls&gt;&lt;/record&gt;&lt;/Cite&gt;&lt;/EndNote&gt;</w:instrText>
      </w:r>
      <w:r w:rsidR="00C605F9">
        <w:fldChar w:fldCharType="separate"/>
      </w:r>
      <w:r w:rsidR="003D68B8">
        <w:rPr>
          <w:noProof/>
        </w:rPr>
        <w:t>(2)</w:t>
      </w:r>
      <w:r w:rsidR="00C605F9">
        <w:fldChar w:fldCharType="end"/>
      </w:r>
      <w:r w:rsidR="00315E28">
        <w:t xml:space="preserve"> and </w:t>
      </w:r>
      <w:r w:rsidR="00831BA9">
        <w:t>the</w:t>
      </w:r>
      <w:r w:rsidR="00B15E80">
        <w:t xml:space="preserve"> </w:t>
      </w:r>
      <w:r w:rsidR="00A74297">
        <w:t xml:space="preserve">QIAGEN© </w:t>
      </w:r>
      <w:r w:rsidR="00A74297" w:rsidRPr="00E459EB">
        <w:t>Blood and cell culture DNA Midi kit</w:t>
      </w:r>
      <w:r w:rsidR="006B0E6B">
        <w:t>.</w:t>
      </w:r>
    </w:p>
    <w:p w14:paraId="70699E91" w14:textId="4AB7ABED" w:rsidR="009B02C2" w:rsidRDefault="006B0E6B" w:rsidP="009B02C2">
      <w:r>
        <w:lastRenderedPageBreak/>
        <w:t xml:space="preserve">Firstly, </w:t>
      </w:r>
      <w:r w:rsidR="009B02C2">
        <w:t xml:space="preserve">LB was inoculated and </w:t>
      </w:r>
      <w:r w:rsidR="004964A6">
        <w:t>cultured</w:t>
      </w:r>
      <w:r w:rsidR="009B02C2">
        <w:t xml:space="preserve"> overnight. A 6</w:t>
      </w:r>
      <w:r w:rsidR="00BC3CE6">
        <w:t xml:space="preserve"> </w:t>
      </w:r>
      <w:r w:rsidR="009B02C2">
        <w:t>mL aliquot was</w:t>
      </w:r>
      <w:r w:rsidR="004964A6">
        <w:t xml:space="preserve"> then</w:t>
      </w:r>
      <w:r w:rsidR="009B02C2">
        <w:t xml:space="preserve"> pelleted at 8000rpm for 6 mins before cells were resuspended in 50</w:t>
      </w:r>
      <w:r w:rsidR="00BC3CE6">
        <w:t xml:space="preserve"> </w:t>
      </w:r>
      <w:proofErr w:type="spellStart"/>
      <w:r w:rsidR="009B02C2">
        <w:t>uL</w:t>
      </w:r>
      <w:proofErr w:type="spellEnd"/>
      <w:r w:rsidR="009B02C2">
        <w:t xml:space="preserve"> TER (TE buffer with 200ug/mL </w:t>
      </w:r>
      <w:proofErr w:type="spellStart"/>
      <w:r w:rsidR="009B02C2">
        <w:t>RNAse</w:t>
      </w:r>
      <w:proofErr w:type="spellEnd"/>
      <w:r w:rsidR="009B02C2">
        <w:t xml:space="preserve"> A). 1</w:t>
      </w:r>
      <w:r w:rsidR="00BC3CE6">
        <w:t xml:space="preserve"> </w:t>
      </w:r>
      <w:r w:rsidR="009B02C2">
        <w:t xml:space="preserve">mL of </w:t>
      </w:r>
      <w:proofErr w:type="spellStart"/>
      <w:r w:rsidRPr="006B0E6B">
        <w:t>xanthogenate</w:t>
      </w:r>
      <w:proofErr w:type="spellEnd"/>
      <w:r w:rsidRPr="006B0E6B">
        <w:t xml:space="preserve">-SDS </w:t>
      </w:r>
      <w:r w:rsidR="009B02C2">
        <w:t>buffer</w:t>
      </w:r>
      <w:r>
        <w:t xml:space="preserve"> </w:t>
      </w:r>
      <w:r>
        <w:fldChar w:fldCharType="begin"/>
      </w:r>
      <w:r w:rsidR="003D68B8">
        <w:instrText xml:space="preserve"> ADDIN EN.CITE &lt;EndNote&gt;&lt;Cite&gt;&lt;Author&gt;Tillett&lt;/Author&gt;&lt;Year&gt;2000&lt;/Year&gt;&lt;RecNum&gt;38&lt;/RecNum&gt;&lt;DisplayText&gt;(2)&lt;/DisplayText&gt;&lt;record&gt;&lt;rec-number&gt;38&lt;/rec-number&gt;&lt;foreign-keys&gt;&lt;key app="EN" db-id="sxv2z2erlwadzbefsfn5a5s620td5vdz9tfv" timestamp="1545365811"&gt;38&lt;/key&gt;&lt;/foreign-keys&gt;&lt;ref-type name="Journal Article"&gt;17&lt;/ref-type&gt;&lt;contributors&gt;&lt;authors&gt;&lt;author&gt;Tillett, Daniel&lt;/author&gt;&lt;author&gt;Neilan, Brett A&lt;/author&gt;&lt;/authors&gt;&lt;/contributors&gt;&lt;titles&gt;&lt;title&gt;Xanthogenate nucleic acid isolation from cultured and environmental cyanobacteria&lt;/title&gt;&lt;secondary-title&gt;Journal of Phycology&lt;/secondary-title&gt;&lt;/titles&gt;&lt;periodical&gt;&lt;full-title&gt;Journal of Phycology&lt;/full-title&gt;&lt;/periodical&gt;&lt;pages&gt;251-258&lt;/pages&gt;&lt;volume&gt;36&lt;/volume&gt;&lt;number&gt;1&lt;/number&gt;&lt;dates&gt;&lt;year&gt;2000&lt;/year&gt;&lt;/dates&gt;&lt;isbn&gt;0022-3646&lt;/isbn&gt;&lt;urls&gt;&lt;/urls&gt;&lt;/record&gt;&lt;/Cite&gt;&lt;/EndNote&gt;</w:instrText>
      </w:r>
      <w:r>
        <w:fldChar w:fldCharType="separate"/>
      </w:r>
      <w:r w:rsidR="003D68B8">
        <w:rPr>
          <w:noProof/>
        </w:rPr>
        <w:t>(2)</w:t>
      </w:r>
      <w:r>
        <w:fldChar w:fldCharType="end"/>
      </w:r>
      <w:r w:rsidR="009B02C2">
        <w:t xml:space="preserve"> was added to the resuspended cells which were incubated at 50</w:t>
      </w:r>
      <w:r w:rsidR="009B02C2" w:rsidRPr="00622508">
        <w:t>°C</w:t>
      </w:r>
      <w:r w:rsidR="009B02C2">
        <w:t xml:space="preserve"> for 2 hours or until complete lysis was observed.</w:t>
      </w:r>
    </w:p>
    <w:p w14:paraId="1EF51664" w14:textId="353C240F" w:rsidR="009B02C2" w:rsidRDefault="009B02C2" w:rsidP="009B02C2">
      <w:r>
        <w:t>Tubes were vortexed for 10 seconds before being put on ice for 30 minutes and spun at 4</w:t>
      </w:r>
      <w:r w:rsidRPr="00622508">
        <w:t>°C</w:t>
      </w:r>
      <w:r>
        <w:t xml:space="preserve"> at 14000rpm for 10 minutes</w:t>
      </w:r>
      <w:r w:rsidR="000D67DF">
        <w:t xml:space="preserve"> before t</w:t>
      </w:r>
      <w:r>
        <w:t>he supernatant was transferred to a new tube. The DNA was then precipitated with a 1:1 ratio of</w:t>
      </w:r>
      <w:r w:rsidR="009909A6">
        <w:t xml:space="preserve"> </w:t>
      </w:r>
      <w:r w:rsidR="000D67DF">
        <w:t>room temperature isopropanol with gentle agitation</w:t>
      </w:r>
      <w:r>
        <w:t>. Tubes were then spun at 4</w:t>
      </w:r>
      <w:r w:rsidR="00806E43" w:rsidRPr="00622508">
        <w:t>°C</w:t>
      </w:r>
      <w:r>
        <w:t xml:space="preserve"> at 14000r</w:t>
      </w:r>
      <w:r w:rsidR="009909A6">
        <w:t>pm for 10 minutes before</w:t>
      </w:r>
      <w:r w:rsidR="000D67DF">
        <w:t xml:space="preserve"> pouring off of isopropanol, p</w:t>
      </w:r>
      <w:r>
        <w:t>ellets were washed in 1</w:t>
      </w:r>
      <w:r w:rsidR="00BC3CE6">
        <w:t xml:space="preserve"> </w:t>
      </w:r>
      <w:r>
        <w:t>mL of 70% ethanol</w:t>
      </w:r>
      <w:r w:rsidR="009909A6">
        <w:t xml:space="preserve"> </w:t>
      </w:r>
      <w:r w:rsidR="000D67DF">
        <w:t>and the</w:t>
      </w:r>
      <w:r w:rsidR="009909A6">
        <w:t xml:space="preserve"> centrifugation</w:t>
      </w:r>
      <w:r w:rsidR="000D67DF">
        <w:t xml:space="preserve"> was repeated</w:t>
      </w:r>
      <w:r>
        <w:t xml:space="preserve">. Ethanol was then </w:t>
      </w:r>
      <w:r w:rsidR="009909A6">
        <w:t>poured off</w:t>
      </w:r>
      <w:r>
        <w:t xml:space="preserve"> and the tubes were allowed</w:t>
      </w:r>
      <w:r w:rsidR="009909A6">
        <w:t xml:space="preserve"> to air dry in a laminar flow hood</w:t>
      </w:r>
      <w:r>
        <w:t xml:space="preserve">. The pellet was then resuspended in 500uL buffer B1 from the </w:t>
      </w:r>
      <w:r w:rsidR="006B1518">
        <w:t>QIAGEN©</w:t>
      </w:r>
      <w:r>
        <w:t xml:space="preserve"> kit and left at 50</w:t>
      </w:r>
      <w:r w:rsidR="00536CC8" w:rsidRPr="00622508">
        <w:t>°C</w:t>
      </w:r>
      <w:r>
        <w:t xml:space="preserve"> overnight. </w:t>
      </w:r>
    </w:p>
    <w:p w14:paraId="7767E081" w14:textId="65755FA6" w:rsidR="008D549F" w:rsidRDefault="009B02C2" w:rsidP="008D549F">
      <w:r>
        <w:t>The next morning tube contents (including any remaining pellet) were transferred to a 15</w:t>
      </w:r>
      <w:r w:rsidR="00BC3CE6">
        <w:t xml:space="preserve"> </w:t>
      </w:r>
      <w:r>
        <w:t>mL falcon</w:t>
      </w:r>
      <w:r w:rsidR="000D67DF">
        <w:t xml:space="preserve"> tube</w:t>
      </w:r>
      <w:r w:rsidR="00BC3CE6">
        <w:t xml:space="preserve"> and an additional 3 </w:t>
      </w:r>
      <w:r w:rsidR="00871225">
        <w:t>mL of buffer B1 was added</w:t>
      </w:r>
      <w:r w:rsidR="000D67DF">
        <w:t>. T</w:t>
      </w:r>
      <w:r>
        <w:t xml:space="preserve">he protocol was </w:t>
      </w:r>
      <w:r w:rsidR="000D67DF">
        <w:t>subsequently carried out from step five</w:t>
      </w:r>
      <w:r>
        <w:t xml:space="preserve"> in the </w:t>
      </w:r>
      <w:proofErr w:type="spellStart"/>
      <w:r>
        <w:t>Qiagen</w:t>
      </w:r>
      <w:proofErr w:type="spellEnd"/>
      <w:r>
        <w:t xml:space="preserve"> Genomic Manual, however note that here QIAGEN© Proteinase K was added but </w:t>
      </w:r>
      <w:proofErr w:type="spellStart"/>
      <w:r>
        <w:t>RNAse</w:t>
      </w:r>
      <w:proofErr w:type="spellEnd"/>
      <w:r>
        <w:t xml:space="preserve"> A, typically required by </w:t>
      </w:r>
      <w:r w:rsidR="00CB4487">
        <w:t xml:space="preserve">the </w:t>
      </w:r>
      <w:r>
        <w:t xml:space="preserve">protocol, </w:t>
      </w:r>
      <w:r w:rsidR="00CB4487">
        <w:t>was</w:t>
      </w:r>
      <w:r w:rsidR="00F07B5C">
        <w:t xml:space="preserve"> not </w:t>
      </w:r>
      <w:r w:rsidR="00CB4487">
        <w:t>included</w:t>
      </w:r>
      <w:r w:rsidR="00F07B5C">
        <w:t xml:space="preserve"> as they were </w:t>
      </w:r>
      <w:r w:rsidR="000A71D0">
        <w:t>added during</w:t>
      </w:r>
      <w:r w:rsidR="00F07B5C">
        <w:t xml:space="preserve"> the lysis step</w:t>
      </w:r>
      <w:r>
        <w:t>.</w:t>
      </w:r>
      <w:r w:rsidR="008D549F" w:rsidRPr="008D549F">
        <w:t xml:space="preserve"> </w:t>
      </w:r>
      <w:r w:rsidR="008D549F">
        <w:t>__________________________________________________________________________________</w:t>
      </w:r>
    </w:p>
    <w:p w14:paraId="3BF171B6" w14:textId="5BB7D450" w:rsidR="009B02C2" w:rsidRPr="004964A6" w:rsidRDefault="009B02C2" w:rsidP="00754C70">
      <w:pPr>
        <w:outlineLvl w:val="0"/>
        <w:rPr>
          <w:sz w:val="28"/>
          <w:u w:val="single"/>
        </w:rPr>
      </w:pPr>
      <w:r w:rsidRPr="004964A6">
        <w:rPr>
          <w:sz w:val="28"/>
          <w:u w:val="single"/>
        </w:rPr>
        <w:t>S</w:t>
      </w:r>
      <w:r w:rsidR="00EE5244">
        <w:rPr>
          <w:sz w:val="28"/>
          <w:u w:val="single"/>
        </w:rPr>
        <w:t xml:space="preserve">ingle </w:t>
      </w:r>
      <w:r w:rsidRPr="004964A6">
        <w:rPr>
          <w:sz w:val="28"/>
          <w:u w:val="single"/>
        </w:rPr>
        <w:t>M</w:t>
      </w:r>
      <w:r w:rsidR="00EE5244">
        <w:rPr>
          <w:sz w:val="28"/>
          <w:u w:val="single"/>
        </w:rPr>
        <w:t xml:space="preserve">olecule </w:t>
      </w:r>
      <w:r w:rsidRPr="004964A6">
        <w:rPr>
          <w:sz w:val="28"/>
          <w:u w:val="single"/>
        </w:rPr>
        <w:t>R</w:t>
      </w:r>
      <w:r w:rsidR="00EE5244">
        <w:rPr>
          <w:sz w:val="28"/>
          <w:u w:val="single"/>
        </w:rPr>
        <w:t>eal-</w:t>
      </w:r>
      <w:r w:rsidRPr="004964A6">
        <w:rPr>
          <w:sz w:val="28"/>
          <w:u w:val="single"/>
        </w:rPr>
        <w:t>T</w:t>
      </w:r>
      <w:r w:rsidR="00EE5244">
        <w:rPr>
          <w:sz w:val="28"/>
          <w:u w:val="single"/>
        </w:rPr>
        <w:t>ime (SMRT)</w:t>
      </w:r>
      <w:r w:rsidRPr="004964A6">
        <w:rPr>
          <w:sz w:val="28"/>
          <w:u w:val="single"/>
        </w:rPr>
        <w:t xml:space="preserve"> cell long-read sequencing</w:t>
      </w:r>
    </w:p>
    <w:p w14:paraId="38465488" w14:textId="25DF72F4" w:rsidR="00140571" w:rsidRDefault="004964A6" w:rsidP="009B02C2">
      <w:r w:rsidRPr="004964A6">
        <w:t xml:space="preserve">Long read sequencing was </w:t>
      </w:r>
      <w:r>
        <w:t>undertaken at the</w:t>
      </w:r>
      <w:r w:rsidRPr="004964A6">
        <w:t xml:space="preserve"> </w:t>
      </w:r>
      <w:proofErr w:type="spellStart"/>
      <w:r w:rsidRPr="004964A6">
        <w:t>Ramaciotti</w:t>
      </w:r>
      <w:proofErr w:type="spellEnd"/>
      <w:r w:rsidRPr="004964A6">
        <w:t xml:space="preserve"> Centre for Genomics using a Pacific Biosciences RSII sequencer with P6-C4 chemistry</w:t>
      </w:r>
      <w:r>
        <w:t xml:space="preserve"> on a</w:t>
      </w:r>
      <w:r w:rsidRPr="004964A6">
        <w:t xml:space="preserve"> </w:t>
      </w:r>
      <w:r w:rsidR="00EE5244">
        <w:t>SMRT</w:t>
      </w:r>
      <w:r>
        <w:t xml:space="preserve"> Cell.</w:t>
      </w:r>
    </w:p>
    <w:p w14:paraId="1E066BF2" w14:textId="77777777" w:rsidR="008D549F" w:rsidRDefault="008D549F" w:rsidP="008D549F">
      <w:r>
        <w:t>__________________________________________________________________________________</w:t>
      </w:r>
    </w:p>
    <w:p w14:paraId="7D25B919" w14:textId="4BF2CDE0" w:rsidR="00140571" w:rsidRPr="004964A6" w:rsidRDefault="00140571" w:rsidP="00754C70">
      <w:pPr>
        <w:outlineLvl w:val="0"/>
        <w:rPr>
          <w:sz w:val="28"/>
          <w:u w:val="single"/>
        </w:rPr>
      </w:pPr>
      <w:r w:rsidRPr="004964A6">
        <w:rPr>
          <w:sz w:val="28"/>
          <w:u w:val="single"/>
        </w:rPr>
        <w:t>Long-read sequence pre-processing and assembly</w:t>
      </w:r>
    </w:p>
    <w:p w14:paraId="4BCE7F34" w14:textId="4A491255" w:rsidR="00140571" w:rsidRDefault="00140571" w:rsidP="009B02C2">
      <w:r>
        <w:t xml:space="preserve">Long reads were filtered using </w:t>
      </w:r>
      <w:proofErr w:type="spellStart"/>
      <w:r>
        <w:t>filtlong</w:t>
      </w:r>
      <w:proofErr w:type="spellEnd"/>
      <w:r w:rsidR="004964A6">
        <w:t xml:space="preserve"> with the following command:</w:t>
      </w:r>
    </w:p>
    <w:p w14:paraId="0D9FE60C" w14:textId="4AD10581" w:rsidR="004964A6" w:rsidRPr="008D549F" w:rsidRDefault="004964A6" w:rsidP="009B02C2">
      <w:pPr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</w:pP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filtlong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-1 AVC96_R1.fastq.gz -2 AVC96_R2.fastq.gz --</w:t>
      </w: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min_length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1000 --</w:t>
      </w: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keep_percent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90 --</w:t>
      </w: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target_bases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500000000 A96_NovemberPacBio.fastq.gz | </w:t>
      </w: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gzip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&gt; AVC96_filtered.fastq.gz</w:t>
      </w:r>
    </w:p>
    <w:p w14:paraId="5745B342" w14:textId="264BCB2A" w:rsidR="004964A6" w:rsidRDefault="004964A6" w:rsidP="004964A6">
      <w:r>
        <w:t xml:space="preserve">Subsequently, filtered short reads and long reads were combined in a hybrid assembly using </w:t>
      </w:r>
      <w:proofErr w:type="spellStart"/>
      <w:r>
        <w:t>Unicycler</w:t>
      </w:r>
      <w:proofErr w:type="spellEnd"/>
      <w:r>
        <w:t xml:space="preserve"> as follows:</w:t>
      </w:r>
    </w:p>
    <w:p w14:paraId="5BCD470B" w14:textId="07E3D16A" w:rsidR="004964A6" w:rsidRDefault="004964A6" w:rsidP="004964A6">
      <w:pPr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</w:pP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unicycler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 xml:space="preserve"> -1 AVC96_R1.fastq.gz -2 AVC96_R2.fastq.gz -l AVC96_filtered.fastq.gz -o AVC96_hybrid</w:t>
      </w:r>
    </w:p>
    <w:p w14:paraId="22C628BB" w14:textId="77777777" w:rsidR="008D549F" w:rsidRDefault="008D549F" w:rsidP="008D549F">
      <w:r>
        <w:t>__________________________________________________________________________________</w:t>
      </w:r>
    </w:p>
    <w:p w14:paraId="366C3B80" w14:textId="77777777" w:rsidR="0004249D" w:rsidRDefault="0004249D" w:rsidP="00754C70">
      <w:pPr>
        <w:outlineLvl w:val="0"/>
        <w:rPr>
          <w:sz w:val="28"/>
          <w:u w:val="single"/>
        </w:rPr>
      </w:pPr>
      <w:proofErr w:type="spellStart"/>
      <w:r w:rsidRPr="004964A6">
        <w:rPr>
          <w:sz w:val="28"/>
          <w:u w:val="single"/>
        </w:rPr>
        <w:t>EasyFig</w:t>
      </w:r>
      <w:proofErr w:type="spellEnd"/>
    </w:p>
    <w:p w14:paraId="7FEE8F74" w14:textId="3FA64F51" w:rsidR="00731435" w:rsidRDefault="00731435" w:rsidP="003C6A43">
      <w:r>
        <w:t xml:space="preserve">The coordinates of the </w:t>
      </w:r>
      <w:r w:rsidR="00754C70">
        <w:t>SGI1-B-EC1</w:t>
      </w:r>
      <w:r>
        <w:t xml:space="preserve"> structure from</w:t>
      </w:r>
      <w:r w:rsidR="00942773">
        <w:t xml:space="preserve"> the hybrid assembly of</w:t>
      </w:r>
      <w:r>
        <w:t xml:space="preserve"> AVC96</w:t>
      </w:r>
      <w:r w:rsidR="00942773">
        <w:t xml:space="preserve"> sequence reads</w:t>
      </w:r>
      <w:r>
        <w:t xml:space="preserve"> were identified using</w:t>
      </w:r>
      <w:r w:rsidR="00ED7821">
        <w:t xml:space="preserve"> </w:t>
      </w:r>
      <w:proofErr w:type="spellStart"/>
      <w:r w:rsidR="00ED7821">
        <w:t>ISfinder</w:t>
      </w:r>
      <w:proofErr w:type="spellEnd"/>
      <w:r w:rsidR="00ED7821">
        <w:t xml:space="preserve"> (</w:t>
      </w:r>
      <w:hyperlink r:id="rId5" w:history="1">
        <w:r w:rsidR="00ED7821" w:rsidRPr="00395F38">
          <w:rPr>
            <w:rStyle w:val="Hyperlink"/>
          </w:rPr>
          <w:t>https://isfinder.biotoul.fr)</w:t>
        </w:r>
      </w:hyperlink>
      <w:r w:rsidR="00ED7821">
        <w:t xml:space="preserve"> and </w:t>
      </w:r>
      <w:proofErr w:type="spellStart"/>
      <w:r w:rsidR="00591A1D">
        <w:t>Megablast</w:t>
      </w:r>
      <w:proofErr w:type="spellEnd"/>
      <w:r>
        <w:t xml:space="preserve"> (</w:t>
      </w:r>
      <w:hyperlink r:id="rId6" w:history="1">
        <w:r w:rsidRPr="003454D5">
          <w:rPr>
            <w:rStyle w:val="Hyperlink"/>
          </w:rPr>
          <w:t>https://blast.ncbi.nlm.nih.gov/Blast.cgi)</w:t>
        </w:r>
      </w:hyperlink>
      <w:r w:rsidR="00B96582">
        <w:t xml:space="preserve"> with SGI1B (Accession No.:</w:t>
      </w:r>
      <w:r w:rsidR="00B96582" w:rsidRPr="00B96582">
        <w:t>KU987430</w:t>
      </w:r>
      <w:r w:rsidR="00B96582">
        <w:t>) as a reference sequence</w:t>
      </w:r>
      <w:r w:rsidR="005109F5" w:rsidRPr="005109F5">
        <w:t>. The</w:t>
      </w:r>
      <w:r w:rsidRPr="005109F5">
        <w:t xml:space="preserve"> </w:t>
      </w:r>
      <w:r w:rsidR="005109F5" w:rsidRPr="005109F5">
        <w:t>35,728</w:t>
      </w:r>
      <w:r w:rsidRPr="005109F5">
        <w:t xml:space="preserve"> kb sequence </w:t>
      </w:r>
      <w:r w:rsidR="005109F5" w:rsidRPr="005109F5">
        <w:t xml:space="preserve">of </w:t>
      </w:r>
      <w:r w:rsidR="00754C70">
        <w:t>SGI1-B-EC1</w:t>
      </w:r>
      <w:r w:rsidR="005109F5" w:rsidRPr="005109F5">
        <w:t xml:space="preserve"> (</w:t>
      </w:r>
      <w:r w:rsidRPr="005109F5">
        <w:t xml:space="preserve">bases </w:t>
      </w:r>
      <w:r w:rsidR="005109F5" w:rsidRPr="005109F5">
        <w:t>4,299,832</w:t>
      </w:r>
      <w:r w:rsidR="00E90270" w:rsidRPr="005109F5">
        <w:t>-</w:t>
      </w:r>
      <w:r w:rsidR="005109F5" w:rsidRPr="005109F5">
        <w:t>4,335,559</w:t>
      </w:r>
      <w:r w:rsidRPr="005109F5">
        <w:t>)</w:t>
      </w:r>
      <w:r>
        <w:t xml:space="preserve"> </w:t>
      </w:r>
      <w:r w:rsidR="005109F5">
        <w:t xml:space="preserve">was extracted from a </w:t>
      </w:r>
      <w:r w:rsidR="005109F5">
        <w:lastRenderedPageBreak/>
        <w:t xml:space="preserve">4,886,273 </w:t>
      </w:r>
      <w:proofErr w:type="spellStart"/>
      <w:r w:rsidR="005109F5">
        <w:t>bp</w:t>
      </w:r>
      <w:proofErr w:type="spellEnd"/>
      <w:r w:rsidR="005109F5">
        <w:t xml:space="preserve"> long scaffold from the assembly </w:t>
      </w:r>
      <w:r>
        <w:t xml:space="preserve">saved as a separate </w:t>
      </w:r>
      <w:proofErr w:type="spellStart"/>
      <w:r>
        <w:t>fasta</w:t>
      </w:r>
      <w:proofErr w:type="spellEnd"/>
      <w:r>
        <w:t xml:space="preserve"> file using </w:t>
      </w:r>
      <w:proofErr w:type="spellStart"/>
      <w:r>
        <w:t>Snapgene</w:t>
      </w:r>
      <w:proofErr w:type="spellEnd"/>
      <w:r>
        <w:t xml:space="preserve"> (</w:t>
      </w:r>
      <w:hyperlink r:id="rId7" w:history="1">
        <w:r w:rsidRPr="003454D5">
          <w:rPr>
            <w:rStyle w:val="Hyperlink"/>
          </w:rPr>
          <w:t>www.snapgene.com)</w:t>
        </w:r>
      </w:hyperlink>
      <w:r>
        <w:t>.</w:t>
      </w:r>
    </w:p>
    <w:p w14:paraId="765C38BB" w14:textId="4C3A59C5" w:rsidR="00731435" w:rsidRPr="00731435" w:rsidRDefault="00731435" w:rsidP="0004249D">
      <w:r>
        <w:t xml:space="preserve">This resulting </w:t>
      </w:r>
      <w:proofErr w:type="spellStart"/>
      <w:r>
        <w:t>fasta</w:t>
      </w:r>
      <w:proofErr w:type="spellEnd"/>
      <w:r>
        <w:t xml:space="preserve"> file was fed into </w:t>
      </w:r>
      <w:proofErr w:type="spellStart"/>
      <w:r>
        <w:t>Easyfig</w:t>
      </w:r>
      <w:proofErr w:type="spellEnd"/>
      <w:r>
        <w:t xml:space="preserve"> to produce a bitmap image of the homology between </w:t>
      </w:r>
      <w:r w:rsidR="00754C70">
        <w:t>SGI1-B-EC1</w:t>
      </w:r>
      <w:r>
        <w:t xml:space="preserve"> and SGI1B:</w:t>
      </w:r>
    </w:p>
    <w:p w14:paraId="44BDC0BB" w14:textId="1836CA6C" w:rsidR="004964A6" w:rsidRDefault="004964A6" w:rsidP="0004249D">
      <w:pPr>
        <w:rPr>
          <w:rFonts w:ascii="Andale Mono" w:hAnsi="Andale Mono"/>
          <w:color w:val="000000" w:themeColor="text1"/>
          <w:sz w:val="21"/>
          <w:szCs w:val="21"/>
        </w:rPr>
      </w:pPr>
      <w:r w:rsidRPr="008D549F">
        <w:rPr>
          <w:rFonts w:ascii="Andale Mono" w:hAnsi="Andale Mono"/>
          <w:color w:val="000000" w:themeColor="text1"/>
          <w:sz w:val="21"/>
          <w:szCs w:val="21"/>
        </w:rPr>
        <w:t xml:space="preserve">Easyfig.py -o figure.bmp </w:t>
      </w:r>
      <w:r w:rsidR="00754C70">
        <w:rPr>
          <w:rFonts w:ascii="Andale Mono" w:hAnsi="Andale Mono"/>
          <w:color w:val="000000" w:themeColor="text1"/>
          <w:sz w:val="21"/>
          <w:szCs w:val="21"/>
        </w:rPr>
        <w:t>SGI1-B-EC1</w:t>
      </w:r>
      <w:r w:rsidR="00731435" w:rsidRPr="008D549F">
        <w:rPr>
          <w:rFonts w:ascii="Andale Mono" w:hAnsi="Andale Mono"/>
          <w:color w:val="000000" w:themeColor="text1"/>
          <w:sz w:val="21"/>
          <w:szCs w:val="21"/>
        </w:rPr>
        <w:t>.fasta SGI1B.fasta</w:t>
      </w:r>
    </w:p>
    <w:p w14:paraId="67467AE9" w14:textId="77777777" w:rsidR="00D07CC6" w:rsidRPr="004964A6" w:rsidRDefault="00D07CC6" w:rsidP="00754C70">
      <w:pPr>
        <w:outlineLvl w:val="0"/>
        <w:rPr>
          <w:sz w:val="28"/>
          <w:u w:val="single"/>
        </w:rPr>
      </w:pPr>
      <w:r w:rsidRPr="004964A6">
        <w:rPr>
          <w:sz w:val="28"/>
          <w:u w:val="single"/>
        </w:rPr>
        <w:t>Read-mapping</w:t>
      </w:r>
    </w:p>
    <w:p w14:paraId="15E63DE6" w14:textId="6B1C42FE" w:rsidR="00D07CC6" w:rsidRDefault="002C1A50" w:rsidP="00D07CC6">
      <w:r>
        <w:t xml:space="preserve">Short </w:t>
      </w:r>
      <w:r w:rsidR="00D0239F">
        <w:t>r</w:t>
      </w:r>
      <w:r w:rsidR="00D07CC6">
        <w:t xml:space="preserve">eads were mapped to the </w:t>
      </w:r>
      <w:r w:rsidR="00754C70">
        <w:t>SGI1-B-EC1</w:t>
      </w:r>
      <w:r w:rsidR="00D07CC6">
        <w:t xml:space="preserve"> sequence produced above to check for read depth </w:t>
      </w:r>
      <w:r w:rsidR="009500EB">
        <w:t xml:space="preserve">across the element </w:t>
      </w:r>
      <w:r w:rsidR="001879FD">
        <w:t>with</w:t>
      </w:r>
      <w:r w:rsidR="00D07CC6">
        <w:t xml:space="preserve"> </w:t>
      </w:r>
      <w:r w:rsidR="009608CA">
        <w:t xml:space="preserve">Burrows-Wheeler Aligner using </w:t>
      </w:r>
      <w:r w:rsidR="00D07CC6">
        <w:t>the following command</w:t>
      </w:r>
      <w:r>
        <w:t>s</w:t>
      </w:r>
      <w:r w:rsidR="00D07CC6">
        <w:t>:</w:t>
      </w:r>
    </w:p>
    <w:p w14:paraId="530E5101" w14:textId="23F4C0A1" w:rsidR="00D07CC6" w:rsidRPr="008D549F" w:rsidRDefault="00D07CC6" w:rsidP="0004249D">
      <w:pPr>
        <w:rPr>
          <w:rFonts w:ascii="Andale Mono" w:hAnsi="Andale Mono"/>
          <w:color w:val="000000" w:themeColor="text1"/>
          <w:sz w:val="21"/>
          <w:szCs w:val="21"/>
        </w:rPr>
      </w:pP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bwa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 xml:space="preserve"> mem -t16 -MY 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 xml:space="preserve">.fasta AVC96_R1.fastq.gz AVC96_R2.fastq.gz | </w:t>
      </w: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samtools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 xml:space="preserve"> view -</w:t>
      </w: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ubS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 xml:space="preserve"> -F 0x904 - | </w:t>
      </w: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samtools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 xml:space="preserve"> sort -@8 -T 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.fasta - -o AVC96_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.bam</w:t>
      </w:r>
    </w:p>
    <w:p w14:paraId="1EBDED4A" w14:textId="685AF1A2" w:rsidR="002C1A50" w:rsidRDefault="002C1A50" w:rsidP="0004249D">
      <w:pPr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</w:pP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samtools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 xml:space="preserve"> depth AVC96_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.bam &gt; AVC96_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_short-read_depth.txt</w:t>
      </w:r>
    </w:p>
    <w:p w14:paraId="794E7591" w14:textId="77777777" w:rsidR="008D549F" w:rsidRDefault="008D549F" w:rsidP="008D549F">
      <w:r>
        <w:t>__________________________________________________________________________________</w:t>
      </w:r>
    </w:p>
    <w:p w14:paraId="22C7AB50" w14:textId="6191F91A" w:rsidR="00E33ABD" w:rsidRPr="008D549F" w:rsidRDefault="00E33ABD" w:rsidP="0004249D">
      <w:pPr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</w:pPr>
      <w:r w:rsidRP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>To facilitate visualization of the read alignment, the following command was used before loading the bam and associated reference sequence</w:t>
      </w:r>
      <w:r w:rsid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 xml:space="preserve"> in Tablet</w:t>
      </w:r>
      <w:r w:rsidRP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 xml:space="preserve"> to confirm the bridging of the </w:t>
      </w:r>
      <w:r w:rsidR="00754C70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>SGI1-B-EC1</w:t>
      </w:r>
      <w:r w:rsidRP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 xml:space="preserve"> structure to the chromoso</w:t>
      </w:r>
      <w:r w:rsidR="009608CA" w:rsidRP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>mal context by sequencing reads.</w:t>
      </w:r>
    </w:p>
    <w:p w14:paraId="6103D262" w14:textId="17513FA8" w:rsidR="00E33ABD" w:rsidRDefault="00E33ABD" w:rsidP="0004249D">
      <w:pPr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</w:pP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samtools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 xml:space="preserve"> index AVC96_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1"/>
          <w:lang w:val="en-US"/>
        </w:rPr>
        <w:t>.bam</w:t>
      </w:r>
    </w:p>
    <w:p w14:paraId="1496B629" w14:textId="77777777" w:rsidR="008D549F" w:rsidRDefault="008D549F" w:rsidP="008D549F">
      <w:r>
        <w:t>__________________________________________________________________________________</w:t>
      </w:r>
    </w:p>
    <w:p w14:paraId="381D900D" w14:textId="624DA573" w:rsidR="00E33ABD" w:rsidRDefault="005A133A" w:rsidP="00E33ABD">
      <w:r>
        <w:t>L</w:t>
      </w:r>
      <w:r w:rsidR="009608CA">
        <w:t>ong</w:t>
      </w:r>
      <w:r w:rsidR="00E33ABD">
        <w:t xml:space="preserve"> reads were mapped to the </w:t>
      </w:r>
      <w:r>
        <w:t xml:space="preserve">same </w:t>
      </w:r>
      <w:r w:rsidR="00754C70">
        <w:t>SGI1-B-EC1</w:t>
      </w:r>
      <w:r w:rsidR="00E33ABD">
        <w:t xml:space="preserve"> sequence</w:t>
      </w:r>
      <w:r>
        <w:t xml:space="preserve"> using minimap2 </w:t>
      </w:r>
      <w:r w:rsidR="00E33ABD">
        <w:t xml:space="preserve">to check for </w:t>
      </w:r>
      <w:r>
        <w:t>the depth across the structure. This was done</w:t>
      </w:r>
      <w:r w:rsidR="00E33ABD">
        <w:t xml:space="preserve"> using the following commands:</w:t>
      </w:r>
    </w:p>
    <w:p w14:paraId="37726A52" w14:textId="0AFC497C" w:rsidR="00E33ABD" w:rsidRPr="008D549F" w:rsidRDefault="00E33ABD" w:rsidP="0004249D">
      <w:pPr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</w:pPr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minimap2 -ax map-</w:t>
      </w: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pb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.fa AVC96_filtered.fastq.gz &gt; 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.sam</w:t>
      </w:r>
    </w:p>
    <w:p w14:paraId="722E6A8E" w14:textId="6A983539" w:rsidR="00E33ABD" w:rsidRPr="008D549F" w:rsidRDefault="00E33ABD" w:rsidP="0004249D">
      <w:pPr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</w:pP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amtools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view -</w:t>
      </w: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hF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0x904 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.sam | </w:t>
      </w: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amtools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sort -@8 -T 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.fa - -o 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.sam</w:t>
      </w:r>
    </w:p>
    <w:p w14:paraId="23789819" w14:textId="4DFDC587" w:rsidR="00E33ABD" w:rsidRDefault="00E33ABD" w:rsidP="0004249D">
      <w:pPr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</w:pP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amtools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depth 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.sam &gt; 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GI1-B-EC1</w:t>
      </w:r>
      <w:r w:rsidR="0049222A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_long-read_depth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.txt</w:t>
      </w:r>
    </w:p>
    <w:p w14:paraId="77123C88" w14:textId="77777777" w:rsidR="008D549F" w:rsidRDefault="008D549F" w:rsidP="008D549F">
      <w:r>
        <w:t>__________________________________________________________________________________</w:t>
      </w:r>
    </w:p>
    <w:p w14:paraId="602C6911" w14:textId="721212CE" w:rsidR="00E33ABD" w:rsidRPr="008D549F" w:rsidRDefault="009608CA" w:rsidP="0004249D">
      <w:pPr>
        <w:rPr>
          <w:rFonts w:asciiTheme="minorHAnsi" w:hAnsiTheme="minorHAnsi"/>
          <w:sz w:val="32"/>
          <w:u w:val="single"/>
        </w:rPr>
      </w:pPr>
      <w:r w:rsidRP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 xml:space="preserve">Again, Tablet was used to confirm that </w:t>
      </w:r>
      <w:proofErr w:type="spellStart"/>
      <w:r w:rsidRP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>PacBio</w:t>
      </w:r>
      <w:proofErr w:type="spellEnd"/>
      <w:r w:rsidRP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 xml:space="preserve"> reads bridged the junctions between the </w:t>
      </w:r>
      <w:r w:rsidR="00754C70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>SGI1-B-EC1</w:t>
      </w:r>
      <w:r w:rsidRP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 xml:space="preserve"> element and the chromosome of AVC96, however due to a difference in minimap2 output format the alignment file had to be indexed using </w:t>
      </w:r>
      <w:proofErr w:type="spellStart"/>
      <w:r w:rsidRP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>tabix</w:t>
      </w:r>
      <w:proofErr w:type="spellEnd"/>
      <w:r w:rsidRP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 xml:space="preserve"> after zipping the file with </w:t>
      </w:r>
      <w:proofErr w:type="spellStart"/>
      <w:r w:rsidRP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>bgzip</w:t>
      </w:r>
      <w:proofErr w:type="spellEnd"/>
      <w:r w:rsidRPr="008D549F">
        <w:rPr>
          <w:rFonts w:asciiTheme="minorHAnsi" w:eastAsiaTheme="minorHAnsi" w:hAnsiTheme="minorHAnsi" w:cs="Andale Mono"/>
          <w:color w:val="000000" w:themeColor="text1"/>
          <w:szCs w:val="21"/>
          <w:lang w:val="en-US"/>
        </w:rPr>
        <w:t xml:space="preserve">. </w:t>
      </w:r>
    </w:p>
    <w:p w14:paraId="77450200" w14:textId="4F0BDEFD" w:rsidR="002C1A50" w:rsidRPr="008D549F" w:rsidRDefault="00E33ABD" w:rsidP="0004249D">
      <w:pPr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</w:pP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bgzip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.sam</w:t>
      </w:r>
    </w:p>
    <w:p w14:paraId="2E2707B9" w14:textId="7A312304" w:rsidR="00E33ABD" w:rsidRDefault="00E33ABD" w:rsidP="0004249D">
      <w:pPr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</w:pP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tabix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-p </w:t>
      </w:r>
      <w:proofErr w:type="spellStart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am</w:t>
      </w:r>
      <w:proofErr w:type="spellEnd"/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 xml:space="preserve"> </w:t>
      </w:r>
      <w:r w:rsidR="00754C70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SGI1-B-EC1</w:t>
      </w:r>
      <w:r w:rsidRPr="008D549F">
        <w:rPr>
          <w:rFonts w:ascii="Andale Mono" w:eastAsiaTheme="minorHAnsi" w:hAnsi="Andale Mono" w:cs="Andale Mono"/>
          <w:color w:val="000000" w:themeColor="text1"/>
          <w:sz w:val="21"/>
          <w:szCs w:val="24"/>
          <w:lang w:val="en-US"/>
        </w:rPr>
        <w:t>.sam.gz</w:t>
      </w:r>
    </w:p>
    <w:p w14:paraId="223C0BF0" w14:textId="77777777" w:rsidR="008D549F" w:rsidRDefault="008D549F" w:rsidP="008D549F">
      <w:r>
        <w:t>__________________________________________________________________________________</w:t>
      </w:r>
    </w:p>
    <w:p w14:paraId="71337DEE" w14:textId="45275229" w:rsidR="0004249D" w:rsidRDefault="0004249D" w:rsidP="00754C70">
      <w:pPr>
        <w:outlineLvl w:val="0"/>
        <w:rPr>
          <w:sz w:val="28"/>
          <w:u w:val="single"/>
        </w:rPr>
      </w:pPr>
      <w:proofErr w:type="spellStart"/>
      <w:r w:rsidRPr="004964A6">
        <w:rPr>
          <w:sz w:val="28"/>
          <w:u w:val="single"/>
        </w:rPr>
        <w:t>Snapgene</w:t>
      </w:r>
      <w:proofErr w:type="spellEnd"/>
      <w:r w:rsidR="007B385F">
        <w:rPr>
          <w:sz w:val="28"/>
          <w:u w:val="single"/>
        </w:rPr>
        <w:t xml:space="preserve"> and </w:t>
      </w:r>
      <w:r w:rsidR="00754C70">
        <w:rPr>
          <w:sz w:val="28"/>
          <w:u w:val="single"/>
        </w:rPr>
        <w:t>SGI1-B-EC1</w:t>
      </w:r>
      <w:r w:rsidR="005C2B70">
        <w:rPr>
          <w:sz w:val="28"/>
          <w:u w:val="single"/>
        </w:rPr>
        <w:t xml:space="preserve"> </w:t>
      </w:r>
      <w:r w:rsidR="005A575E">
        <w:rPr>
          <w:sz w:val="28"/>
          <w:u w:val="single"/>
        </w:rPr>
        <w:t xml:space="preserve">schematic </w:t>
      </w:r>
      <w:r w:rsidR="005C2B70">
        <w:rPr>
          <w:sz w:val="28"/>
          <w:u w:val="single"/>
        </w:rPr>
        <w:t>annotation</w:t>
      </w:r>
    </w:p>
    <w:p w14:paraId="78D879CB" w14:textId="23C55F14" w:rsidR="00D07CC6" w:rsidRDefault="00D07CC6" w:rsidP="00D07CC6">
      <w:proofErr w:type="spellStart"/>
      <w:r>
        <w:lastRenderedPageBreak/>
        <w:t>Snapgene</w:t>
      </w:r>
      <w:proofErr w:type="spellEnd"/>
      <w:r>
        <w:t xml:space="preserve"> annotations for SGI1B were created using a </w:t>
      </w:r>
      <w:proofErr w:type="spellStart"/>
      <w:r>
        <w:t>GenBank</w:t>
      </w:r>
      <w:proofErr w:type="spellEnd"/>
      <w:r>
        <w:t xml:space="preserve"> file as a template before custom colouring and labelling of ORFs.</w:t>
      </w:r>
    </w:p>
    <w:p w14:paraId="7E58651F" w14:textId="215A686C" w:rsidR="00B96582" w:rsidRDefault="00B96582" w:rsidP="0004249D">
      <w:proofErr w:type="spellStart"/>
      <w:r>
        <w:t>Snapgene</w:t>
      </w:r>
      <w:proofErr w:type="spellEnd"/>
      <w:r>
        <w:t xml:space="preserve"> annotations</w:t>
      </w:r>
      <w:r w:rsidR="00D07CC6">
        <w:t xml:space="preserve"> for </w:t>
      </w:r>
      <w:r w:rsidR="00754C70">
        <w:t>SGI1-B-EC1</w:t>
      </w:r>
      <w:r w:rsidR="00D07CC6">
        <w:t xml:space="preserve"> </w:t>
      </w:r>
      <w:r>
        <w:t xml:space="preserve">were created through the importation of annotated features from a </w:t>
      </w:r>
      <w:proofErr w:type="spellStart"/>
      <w:r>
        <w:t>GenBank</w:t>
      </w:r>
      <w:proofErr w:type="spellEnd"/>
      <w:r>
        <w:t xml:space="preserve"> file of SGI1B before subsequent confirmation using </w:t>
      </w:r>
      <w:proofErr w:type="spellStart"/>
      <w:r w:rsidR="00591A1D">
        <w:t>Megablast</w:t>
      </w:r>
      <w:proofErr w:type="spellEnd"/>
      <w:r>
        <w:t xml:space="preserve"> with SGI1B (Accession No.:</w:t>
      </w:r>
      <w:r w:rsidR="001B43DC">
        <w:t xml:space="preserve"> </w:t>
      </w:r>
      <w:r w:rsidRPr="00B96582">
        <w:t>KU987430</w:t>
      </w:r>
      <w:r>
        <w:t>) as a reference sequence.</w:t>
      </w:r>
      <w:r w:rsidR="00D07CC6">
        <w:t xml:space="preserve"> ISEc43, the insertion sequence inserted into S023, was identified using </w:t>
      </w:r>
      <w:proofErr w:type="spellStart"/>
      <w:r w:rsidR="00D07CC6">
        <w:t>ISfinder</w:t>
      </w:r>
      <w:proofErr w:type="spellEnd"/>
      <w:r w:rsidR="00D07CC6">
        <w:t xml:space="preserve"> (</w:t>
      </w:r>
      <w:hyperlink r:id="rId8" w:history="1">
        <w:r w:rsidR="00D07CC6" w:rsidRPr="003454D5">
          <w:rPr>
            <w:rStyle w:val="Hyperlink"/>
          </w:rPr>
          <w:t>https://isfinder.biotoul.fr/)</w:t>
        </w:r>
      </w:hyperlink>
      <w:r w:rsidR="00D07CC6">
        <w:t>.</w:t>
      </w:r>
    </w:p>
    <w:p w14:paraId="412A1CD8" w14:textId="606B55D0" w:rsidR="005A133A" w:rsidRDefault="0082323F" w:rsidP="0004249D">
      <w:r>
        <w:t>These annotations were</w:t>
      </w:r>
      <w:r w:rsidR="005A133A">
        <w:t xml:space="preserve"> used to make schematics of </w:t>
      </w:r>
      <w:r w:rsidR="00754C70">
        <w:t>SGI1-B-EC1</w:t>
      </w:r>
      <w:r w:rsidR="005A133A">
        <w:t xml:space="preserve"> and SGI1-B which were added atop and below the </w:t>
      </w:r>
      <w:proofErr w:type="spellStart"/>
      <w:r w:rsidR="005A133A">
        <w:t>EasyFig</w:t>
      </w:r>
      <w:proofErr w:type="spellEnd"/>
      <w:r w:rsidR="005A133A">
        <w:t xml:space="preserve"> bitmap image, respectively, using image editing software.</w:t>
      </w:r>
    </w:p>
    <w:p w14:paraId="36B46FCE" w14:textId="0F539419" w:rsidR="00CC3166" w:rsidRPr="009869B5" w:rsidRDefault="009909A6" w:rsidP="009869B5">
      <w:r>
        <w:t>__________________________________________________________________________________</w:t>
      </w:r>
    </w:p>
    <w:p w14:paraId="48FBDCC1" w14:textId="433A82B0" w:rsidR="00666CCD" w:rsidRDefault="005E28CA" w:rsidP="00754C70">
      <w:pPr>
        <w:outlineLvl w:val="0"/>
        <w:rPr>
          <w:sz w:val="28"/>
          <w:u w:val="single"/>
        </w:rPr>
      </w:pPr>
      <w:r w:rsidRPr="009909A6">
        <w:rPr>
          <w:sz w:val="28"/>
          <w:u w:val="single"/>
        </w:rPr>
        <w:t xml:space="preserve">Program </w:t>
      </w:r>
      <w:r w:rsidR="00044765">
        <w:rPr>
          <w:sz w:val="28"/>
          <w:u w:val="single"/>
        </w:rPr>
        <w:t xml:space="preserve">sources and </w:t>
      </w:r>
      <w:r w:rsidRPr="009909A6">
        <w:rPr>
          <w:sz w:val="28"/>
          <w:u w:val="single"/>
        </w:rPr>
        <w:t>versions:</w:t>
      </w:r>
    </w:p>
    <w:tbl>
      <w:tblPr>
        <w:tblStyle w:val="TableGrid"/>
        <w:tblW w:w="9025" w:type="dxa"/>
        <w:tblLook w:val="04A0" w:firstRow="1" w:lastRow="0" w:firstColumn="1" w:lastColumn="0" w:noHBand="0" w:noVBand="1"/>
      </w:tblPr>
      <w:tblGrid>
        <w:gridCol w:w="1189"/>
        <w:gridCol w:w="1479"/>
        <w:gridCol w:w="5087"/>
        <w:gridCol w:w="1270"/>
      </w:tblGrid>
      <w:tr w:rsidR="00BA75B7" w14:paraId="638E0BE4" w14:textId="3849BD99" w:rsidTr="00390ACF">
        <w:trPr>
          <w:trHeight w:val="786"/>
        </w:trPr>
        <w:tc>
          <w:tcPr>
            <w:tcW w:w="1189" w:type="dxa"/>
            <w:vAlign w:val="center"/>
          </w:tcPr>
          <w:p w14:paraId="621A269F" w14:textId="6E797B7A" w:rsidR="00BA75B7" w:rsidRPr="00BA75B7" w:rsidRDefault="00BA75B7" w:rsidP="00390ACF">
            <w:pPr>
              <w:jc w:val="center"/>
              <w:rPr>
                <w:b/>
              </w:rPr>
            </w:pPr>
            <w:r w:rsidRPr="00BA75B7">
              <w:rPr>
                <w:b/>
              </w:rPr>
              <w:t>Program</w:t>
            </w:r>
          </w:p>
        </w:tc>
        <w:tc>
          <w:tcPr>
            <w:tcW w:w="1479" w:type="dxa"/>
            <w:vAlign w:val="center"/>
          </w:tcPr>
          <w:p w14:paraId="20488E09" w14:textId="4582EB16" w:rsidR="00BA75B7" w:rsidRPr="00BA75B7" w:rsidRDefault="00BA75B7" w:rsidP="00390ACF">
            <w:pPr>
              <w:jc w:val="center"/>
              <w:rPr>
                <w:b/>
              </w:rPr>
            </w:pPr>
            <w:r w:rsidRPr="00BA75B7">
              <w:rPr>
                <w:b/>
              </w:rPr>
              <w:t>Version</w:t>
            </w:r>
          </w:p>
        </w:tc>
        <w:tc>
          <w:tcPr>
            <w:tcW w:w="5087" w:type="dxa"/>
            <w:vAlign w:val="center"/>
          </w:tcPr>
          <w:p w14:paraId="1A7DB4CE" w14:textId="4A8176E5" w:rsidR="00BA75B7" w:rsidRPr="00BA75B7" w:rsidRDefault="00BA75B7" w:rsidP="00390ACF">
            <w:pPr>
              <w:jc w:val="center"/>
              <w:rPr>
                <w:b/>
              </w:rPr>
            </w:pPr>
            <w:r w:rsidRPr="00BA75B7">
              <w:rPr>
                <w:b/>
              </w:rPr>
              <w:t>URL</w:t>
            </w:r>
          </w:p>
        </w:tc>
        <w:tc>
          <w:tcPr>
            <w:tcW w:w="1270" w:type="dxa"/>
            <w:vAlign w:val="center"/>
          </w:tcPr>
          <w:p w14:paraId="1073918F" w14:textId="77777777" w:rsidR="00A406FF" w:rsidRDefault="00A406FF" w:rsidP="00390AC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anuscript</w:t>
            </w:r>
          </w:p>
          <w:p w14:paraId="7FFB7450" w14:textId="0224DC02" w:rsidR="00BA75B7" w:rsidRPr="00BA75B7" w:rsidRDefault="00BA75B7" w:rsidP="00390ACF">
            <w:pPr>
              <w:spacing w:line="240" w:lineRule="auto"/>
              <w:jc w:val="center"/>
              <w:rPr>
                <w:b/>
              </w:rPr>
            </w:pPr>
            <w:r w:rsidRPr="00BA75B7">
              <w:rPr>
                <w:b/>
              </w:rPr>
              <w:t>Reference</w:t>
            </w:r>
          </w:p>
        </w:tc>
      </w:tr>
      <w:tr w:rsidR="00BA75B7" w14:paraId="6C46E047" w14:textId="6CAA2A2E" w:rsidTr="00390ACF">
        <w:tc>
          <w:tcPr>
            <w:tcW w:w="1189" w:type="dxa"/>
          </w:tcPr>
          <w:p w14:paraId="5B6B077D" w14:textId="3CA3E2BB" w:rsidR="00BA75B7" w:rsidRPr="00044765" w:rsidRDefault="00BA75B7" w:rsidP="00BA75B7">
            <w:pPr>
              <w:jc w:val="center"/>
            </w:pPr>
            <w:r w:rsidRPr="00044765">
              <w:t>Minimap2</w:t>
            </w:r>
          </w:p>
        </w:tc>
        <w:tc>
          <w:tcPr>
            <w:tcW w:w="1479" w:type="dxa"/>
          </w:tcPr>
          <w:p w14:paraId="340B2233" w14:textId="78F46741" w:rsidR="00BA75B7" w:rsidRPr="00044765" w:rsidRDefault="00BA75B7" w:rsidP="00BA75B7">
            <w:pPr>
              <w:jc w:val="center"/>
            </w:pPr>
            <w:r w:rsidRPr="00044765">
              <w:t>2.12-r827</w:t>
            </w:r>
          </w:p>
        </w:tc>
        <w:tc>
          <w:tcPr>
            <w:tcW w:w="5087" w:type="dxa"/>
          </w:tcPr>
          <w:p w14:paraId="2A2BC590" w14:textId="5A77D794" w:rsidR="00BA75B7" w:rsidRPr="00BA75B7" w:rsidRDefault="0098634C" w:rsidP="00BA75B7">
            <w:pPr>
              <w:jc w:val="center"/>
            </w:pPr>
            <w:hyperlink r:id="rId9" w:history="1">
              <w:r w:rsidR="00BA75B7" w:rsidRPr="004B2674">
                <w:rPr>
                  <w:rStyle w:val="Hyperlink"/>
                </w:rPr>
                <w:t>https://github.com/lh3/minimap2</w:t>
              </w:r>
            </w:hyperlink>
          </w:p>
        </w:tc>
        <w:tc>
          <w:tcPr>
            <w:tcW w:w="1270" w:type="dxa"/>
          </w:tcPr>
          <w:p w14:paraId="57211022" w14:textId="167FB14F" w:rsidR="00BA75B7" w:rsidRPr="00BA75B7" w:rsidRDefault="00953574" w:rsidP="003D68B8">
            <w:pPr>
              <w:jc w:val="center"/>
            </w:pPr>
            <w:r>
              <w:fldChar w:fldCharType="begin"/>
            </w:r>
            <w:r w:rsidR="003D68B8">
              <w:instrText xml:space="preserve"> ADDIN EN.CITE &lt;EndNote&gt;&lt;Cite&gt;&lt;Author&gt;Li&lt;/Author&gt;&lt;Year&gt;2018&lt;/Year&gt;&lt;RecNum&gt;34&lt;/RecNum&gt;&lt;DisplayText&gt;(3)&lt;/DisplayText&gt;&lt;record&gt;&lt;rec-number&gt;34&lt;/rec-number&gt;&lt;foreign-keys&gt;&lt;key app="EN" db-id="sxv2z2erlwadzbefsfn5a5s620td5vdz9tfv" timestamp="1545364274"&gt;34&lt;/key&gt;&lt;/foreign-keys&gt;&lt;ref-type name="Journal Article"&gt;17&lt;/ref-type&gt;&lt;contributors&gt;&lt;authors&gt;&lt;author&gt;Li, Heng&lt;/author&gt;&lt;/authors&gt;&lt;/contributors&gt;&lt;titles&gt;&lt;title&gt;Minimap2: pairwise alignment for nucleotide sequences&lt;/title&gt;&lt;secondary-title&gt;Bioinformatics&lt;/secondary-title&gt;&lt;/titles&gt;&lt;periodical&gt;&lt;full-title&gt;Bioinformatics&lt;/full-title&gt;&lt;/periodical&gt;&lt;pages&gt;7&lt;/pages&gt;&lt;volume&gt;1&lt;/volume&gt;&lt;dates&gt;&lt;year&gt;2018&lt;/year&gt;&lt;/dates&gt;&lt;urls&gt;&lt;/urls&gt;&lt;/record&gt;&lt;/Cite&gt;&lt;/EndNote&gt;</w:instrText>
            </w:r>
            <w:r>
              <w:fldChar w:fldCharType="separate"/>
            </w:r>
            <w:r w:rsidR="003D68B8">
              <w:rPr>
                <w:noProof/>
              </w:rPr>
              <w:t>(3)</w:t>
            </w:r>
            <w:r>
              <w:fldChar w:fldCharType="end"/>
            </w:r>
          </w:p>
        </w:tc>
      </w:tr>
      <w:tr w:rsidR="00BA75B7" w14:paraId="6908663C" w14:textId="2A74D812" w:rsidTr="00390ACF">
        <w:trPr>
          <w:trHeight w:val="409"/>
        </w:trPr>
        <w:tc>
          <w:tcPr>
            <w:tcW w:w="1189" w:type="dxa"/>
          </w:tcPr>
          <w:p w14:paraId="7617021E" w14:textId="532A1C9A" w:rsidR="00BA75B7" w:rsidRPr="00044765" w:rsidRDefault="00BA75B7" w:rsidP="00BA75B7">
            <w:pPr>
              <w:jc w:val="center"/>
            </w:pPr>
            <w:r w:rsidRPr="00044765">
              <w:t>BWA</w:t>
            </w:r>
          </w:p>
        </w:tc>
        <w:tc>
          <w:tcPr>
            <w:tcW w:w="1479" w:type="dxa"/>
          </w:tcPr>
          <w:p w14:paraId="6BB942B0" w14:textId="119820AE" w:rsidR="00BA75B7" w:rsidRPr="00044765" w:rsidRDefault="00BA75B7" w:rsidP="00BA75B7">
            <w:pPr>
              <w:jc w:val="center"/>
            </w:pPr>
            <w:r w:rsidRPr="00044765">
              <w:t>0.7.17-r1188</w:t>
            </w:r>
          </w:p>
        </w:tc>
        <w:tc>
          <w:tcPr>
            <w:tcW w:w="5087" w:type="dxa"/>
          </w:tcPr>
          <w:p w14:paraId="3D405BA4" w14:textId="6178CAEF" w:rsidR="00BA75B7" w:rsidRPr="00BA75B7" w:rsidRDefault="0098634C" w:rsidP="00BA75B7">
            <w:pPr>
              <w:jc w:val="center"/>
            </w:pPr>
            <w:hyperlink r:id="rId10" w:history="1">
              <w:r w:rsidR="00BA75B7" w:rsidRPr="004B2674">
                <w:rPr>
                  <w:rStyle w:val="Hyperlink"/>
                </w:rPr>
                <w:t>https://github.com/lh3/bwa</w:t>
              </w:r>
            </w:hyperlink>
          </w:p>
        </w:tc>
        <w:tc>
          <w:tcPr>
            <w:tcW w:w="1270" w:type="dxa"/>
          </w:tcPr>
          <w:p w14:paraId="5F91FDB5" w14:textId="14D02F86" w:rsidR="00BA75B7" w:rsidRPr="00BA75B7" w:rsidRDefault="009658F4" w:rsidP="003D68B8">
            <w:pPr>
              <w:jc w:val="center"/>
            </w:pPr>
            <w:r>
              <w:fldChar w:fldCharType="begin"/>
            </w:r>
            <w:r w:rsidR="003D68B8">
              <w:instrText xml:space="preserve"> ADDIN EN.CITE &lt;EndNote&gt;&lt;Cite&gt;&lt;Author&gt;Li&lt;/Author&gt;&lt;Year&gt;2009&lt;/Year&gt;&lt;RecNum&gt;323&lt;/RecNum&gt;&lt;DisplayText&gt;(4)&lt;/DisplayText&gt;&lt;record&gt;&lt;rec-number&gt;323&lt;/rec-number&gt;&lt;foreign-keys&gt;&lt;key app="EN" db-id="9ezs9x2p89aefae0x23vft2eftep9xd99z2z" timestamp="1523581832"&gt;323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–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dates&gt;&lt;year&gt;2009&lt;/year&gt;&lt;/dates&gt;&lt;isbn&gt;1367-4803&lt;/isbn&gt;&lt;urls&gt;&lt;/urls&gt;&lt;/record&gt;&lt;/Cite&gt;&lt;/EndNote&gt;</w:instrText>
            </w:r>
            <w:r>
              <w:fldChar w:fldCharType="separate"/>
            </w:r>
            <w:r w:rsidR="003D68B8">
              <w:rPr>
                <w:noProof/>
              </w:rPr>
              <w:t>(4)</w:t>
            </w:r>
            <w:r>
              <w:fldChar w:fldCharType="end"/>
            </w:r>
          </w:p>
        </w:tc>
      </w:tr>
      <w:tr w:rsidR="00BA75B7" w14:paraId="6B3800E8" w14:textId="7EBEFA6B" w:rsidTr="00390ACF">
        <w:tc>
          <w:tcPr>
            <w:tcW w:w="1189" w:type="dxa"/>
          </w:tcPr>
          <w:p w14:paraId="02470CD4" w14:textId="142A79CC" w:rsidR="00BA75B7" w:rsidRPr="00044765" w:rsidRDefault="00BA75B7" w:rsidP="00BA75B7">
            <w:pPr>
              <w:jc w:val="center"/>
            </w:pPr>
            <w:proofErr w:type="spellStart"/>
            <w:r w:rsidRPr="00044765">
              <w:t>Samtools</w:t>
            </w:r>
            <w:proofErr w:type="spellEnd"/>
          </w:p>
        </w:tc>
        <w:tc>
          <w:tcPr>
            <w:tcW w:w="1479" w:type="dxa"/>
          </w:tcPr>
          <w:p w14:paraId="7AC3CC3F" w14:textId="3C8F3EA2" w:rsidR="00BA75B7" w:rsidRPr="00044765" w:rsidRDefault="00BA75B7" w:rsidP="00BA75B7">
            <w:pPr>
              <w:jc w:val="center"/>
            </w:pPr>
            <w:r w:rsidRPr="00044765">
              <w:t>1.9</w:t>
            </w:r>
          </w:p>
        </w:tc>
        <w:tc>
          <w:tcPr>
            <w:tcW w:w="5087" w:type="dxa"/>
          </w:tcPr>
          <w:p w14:paraId="447F85AC" w14:textId="249B093C" w:rsidR="00BA75B7" w:rsidRPr="00BA75B7" w:rsidRDefault="0098634C" w:rsidP="00BA75B7">
            <w:pPr>
              <w:jc w:val="center"/>
            </w:pPr>
            <w:hyperlink r:id="rId11" w:history="1">
              <w:r w:rsidR="00BA75B7" w:rsidRPr="004B2674">
                <w:rPr>
                  <w:rStyle w:val="Hyperlink"/>
                </w:rPr>
                <w:t>http://samtools.sourceforge.net/</w:t>
              </w:r>
            </w:hyperlink>
          </w:p>
        </w:tc>
        <w:tc>
          <w:tcPr>
            <w:tcW w:w="1270" w:type="dxa"/>
          </w:tcPr>
          <w:p w14:paraId="7F99C9C3" w14:textId="6B7FE768" w:rsidR="00BA75B7" w:rsidRPr="00BA75B7" w:rsidRDefault="009658F4" w:rsidP="003D68B8">
            <w:pPr>
              <w:jc w:val="center"/>
            </w:pPr>
            <w:r>
              <w:fldChar w:fldCharType="begin"/>
            </w:r>
            <w:r w:rsidR="003D68B8">
              <w:instrText xml:space="preserve"> ADDIN EN.CITE &lt;EndNote&gt;&lt;Cite&gt;&lt;Author&gt;Li&lt;/Author&gt;&lt;Year&gt;2009&lt;/Year&gt;&lt;RecNum&gt;322&lt;/RecNum&gt;&lt;DisplayText&gt;(5)&lt;/DisplayText&gt;&lt;record&gt;&lt;rec-number&gt;322&lt;/rec-number&gt;&lt;foreign-keys&gt;&lt;key app="EN" db-id="9ezs9x2p89aefae0x23vft2eftep9xd99z2z" timestamp="1523581791"&gt;322&lt;/key&gt;&lt;/foreign-keys&gt;&lt;ref-type name="Journal Article"&gt;17&lt;/ref-type&gt;&lt;contributors&gt;&lt;authors&gt;&lt;author&gt;Li, Heng&lt;/author&gt;&lt;author&gt;Handsaker, Bob&lt;/author&gt;&lt;author&gt;Wysoker, Alec&lt;/author&gt;&lt;author&gt;Fennell, Tim&lt;/author&gt;&lt;author&gt;Ruan, Jue&lt;/author&gt;&lt;author&gt;Homer, Nils&lt;/author&gt;&lt;author&gt;Marth, Gabor&lt;/author&gt;&lt;author&gt;Abecasis, Goncalo&lt;/author&gt;&lt;author&gt;Durbin, Richard&lt;/author&gt;&lt;/authors&gt;&lt;/contributors&gt;&lt;titles&gt;&lt;title&gt;The sequence alignment/map format and SAMtools&lt;/title&gt;&lt;secondary-title&gt;Bioinformatics&lt;/secondary-title&gt;&lt;/titles&gt;&lt;periodical&gt;&lt;full-title&gt;Bioinformatics&lt;/full-title&gt;&lt;/periodical&gt;&lt;pages&gt;2078-2079&lt;/pages&gt;&lt;volume&gt;25&lt;/volume&gt;&lt;number&gt;16&lt;/number&gt;&lt;dates&gt;&lt;year&gt;2009&lt;/year&gt;&lt;/dates&gt;&lt;isbn&gt;1367-4803&lt;/isbn&gt;&lt;urls&gt;&lt;/urls&gt;&lt;/record&gt;&lt;/Cite&gt;&lt;/EndNote&gt;</w:instrText>
            </w:r>
            <w:r>
              <w:fldChar w:fldCharType="separate"/>
            </w:r>
            <w:r w:rsidR="003D68B8">
              <w:rPr>
                <w:noProof/>
              </w:rPr>
              <w:t>(5)</w:t>
            </w:r>
            <w:r>
              <w:fldChar w:fldCharType="end"/>
            </w:r>
          </w:p>
        </w:tc>
      </w:tr>
      <w:tr w:rsidR="00BA75B7" w14:paraId="063488FF" w14:textId="49DE3773" w:rsidTr="00390ACF">
        <w:tc>
          <w:tcPr>
            <w:tcW w:w="1189" w:type="dxa"/>
          </w:tcPr>
          <w:p w14:paraId="5E87B3EC" w14:textId="5E62972E" w:rsidR="00BA75B7" w:rsidRDefault="00BA75B7" w:rsidP="00BA75B7">
            <w:pPr>
              <w:jc w:val="center"/>
              <w:rPr>
                <w:sz w:val="28"/>
                <w:u w:val="single"/>
              </w:rPr>
            </w:pPr>
            <w:proofErr w:type="spellStart"/>
            <w:r w:rsidRPr="00044765">
              <w:t>EasyFig</w:t>
            </w:r>
            <w:proofErr w:type="spellEnd"/>
          </w:p>
        </w:tc>
        <w:tc>
          <w:tcPr>
            <w:tcW w:w="1479" w:type="dxa"/>
          </w:tcPr>
          <w:p w14:paraId="170E5774" w14:textId="074EA0BF" w:rsidR="00BA75B7" w:rsidRDefault="00BA75B7" w:rsidP="00BA75B7">
            <w:pPr>
              <w:jc w:val="center"/>
              <w:rPr>
                <w:sz w:val="28"/>
                <w:u w:val="single"/>
              </w:rPr>
            </w:pPr>
            <w:r w:rsidRPr="00044765">
              <w:t>2.2.3</w:t>
            </w:r>
          </w:p>
        </w:tc>
        <w:tc>
          <w:tcPr>
            <w:tcW w:w="5087" w:type="dxa"/>
          </w:tcPr>
          <w:p w14:paraId="1C3DB424" w14:textId="7D8823A1" w:rsidR="00BA75B7" w:rsidRPr="00BA75B7" w:rsidRDefault="0098634C" w:rsidP="00BA75B7">
            <w:pPr>
              <w:jc w:val="center"/>
            </w:pPr>
            <w:hyperlink r:id="rId12" w:history="1">
              <w:r w:rsidR="00BA75B7" w:rsidRPr="004B2674">
                <w:rPr>
                  <w:rStyle w:val="Hyperlink"/>
                </w:rPr>
                <w:t>http://mjsull.github.io/Easyfig/</w:t>
              </w:r>
            </w:hyperlink>
          </w:p>
        </w:tc>
        <w:tc>
          <w:tcPr>
            <w:tcW w:w="1270" w:type="dxa"/>
          </w:tcPr>
          <w:p w14:paraId="6D02091F" w14:textId="39DA2493" w:rsidR="00BA75B7" w:rsidRPr="00BA75B7" w:rsidRDefault="009658F4" w:rsidP="003D68B8">
            <w:pPr>
              <w:jc w:val="center"/>
            </w:pPr>
            <w:r>
              <w:fldChar w:fldCharType="begin"/>
            </w:r>
            <w:r w:rsidR="003D68B8">
              <w:instrText xml:space="preserve"> ADDIN EN.CITE &lt;EndNote&gt;&lt;Cite&gt;&lt;Author&gt;Sullivan&lt;/Author&gt;&lt;Year&gt;2011&lt;/Year&gt;&lt;RecNum&gt;36&lt;/RecNum&gt;&lt;DisplayText&gt;(6)&lt;/DisplayText&gt;&lt;record&gt;&lt;rec-number&gt;36&lt;/rec-number&gt;&lt;foreign-keys&gt;&lt;key app="EN" db-id="sxv2z2erlwadzbefsfn5a5s620td5vdz9tfv" timestamp="1545365283"&gt;36&lt;/key&gt;&lt;/foreign-keys&gt;&lt;ref-type name="Journal Article"&gt;17&lt;/ref-type&gt;&lt;contributors&gt;&lt;authors&gt;&lt;author&gt;Sullivan, Mitchell J&lt;/author&gt;&lt;author&gt;Petty, Nicola K&lt;/author&gt;&lt;author&gt;Beatson, Scott A&lt;/author&gt;&lt;/authors&gt;&lt;/contributors&gt;&lt;titles&gt;&lt;title&gt;Easyfig: a genome comparison visualizer&lt;/title&gt;&lt;secondary-title&gt;Bioinformatics&lt;/secondary-title&gt;&lt;/titles&gt;&lt;periodical&gt;&lt;full-title&gt;Bioinformatics&lt;/full-title&gt;&lt;/periodical&gt;&lt;pages&gt;1009-1010&lt;/pages&gt;&lt;volume&gt;27&lt;/volume&gt;&lt;number&gt;7&lt;/number&gt;&lt;dates&gt;&lt;year&gt;2011&lt;/year&gt;&lt;/dates&gt;&lt;isbn&gt;1460-2059&lt;/isbn&gt;&lt;urls&gt;&lt;/urls&gt;&lt;/record&gt;&lt;/Cite&gt;&lt;/EndNote&gt;</w:instrText>
            </w:r>
            <w:r>
              <w:fldChar w:fldCharType="separate"/>
            </w:r>
            <w:r w:rsidR="003D68B8">
              <w:rPr>
                <w:noProof/>
              </w:rPr>
              <w:t>(6)</w:t>
            </w:r>
            <w:r>
              <w:fldChar w:fldCharType="end"/>
            </w:r>
          </w:p>
        </w:tc>
      </w:tr>
      <w:tr w:rsidR="00A406FF" w14:paraId="37F9D6A3" w14:textId="77777777" w:rsidTr="00390ACF">
        <w:tc>
          <w:tcPr>
            <w:tcW w:w="1189" w:type="dxa"/>
          </w:tcPr>
          <w:p w14:paraId="3E1DD029" w14:textId="06ABFB51" w:rsidR="00BA75B7" w:rsidRPr="00044765" w:rsidRDefault="00BA75B7" w:rsidP="00BA75B7">
            <w:pPr>
              <w:jc w:val="center"/>
            </w:pPr>
            <w:r>
              <w:t>Tablet</w:t>
            </w:r>
          </w:p>
        </w:tc>
        <w:tc>
          <w:tcPr>
            <w:tcW w:w="1479" w:type="dxa"/>
          </w:tcPr>
          <w:p w14:paraId="18C77D81" w14:textId="2062BFAF" w:rsidR="00BA75B7" w:rsidRPr="00044765" w:rsidRDefault="00BA75B7" w:rsidP="00BA75B7">
            <w:pPr>
              <w:jc w:val="center"/>
            </w:pPr>
            <w:r>
              <w:t>1.17.08.17</w:t>
            </w:r>
          </w:p>
        </w:tc>
        <w:tc>
          <w:tcPr>
            <w:tcW w:w="5087" w:type="dxa"/>
          </w:tcPr>
          <w:p w14:paraId="382671B7" w14:textId="3367C375" w:rsidR="00BA75B7" w:rsidRPr="00BA75B7" w:rsidRDefault="0098634C" w:rsidP="00BA75B7">
            <w:pPr>
              <w:jc w:val="center"/>
            </w:pPr>
            <w:hyperlink r:id="rId13" w:history="1">
              <w:r w:rsidR="00BA75B7" w:rsidRPr="004B2674">
                <w:rPr>
                  <w:rStyle w:val="Hyperlink"/>
                </w:rPr>
                <w:t>https://ics.hutton.ac.uk/tablet/</w:t>
              </w:r>
            </w:hyperlink>
          </w:p>
        </w:tc>
        <w:tc>
          <w:tcPr>
            <w:tcW w:w="1270" w:type="dxa"/>
          </w:tcPr>
          <w:p w14:paraId="35E547A2" w14:textId="3F9BF3D1" w:rsidR="00BA75B7" w:rsidRPr="00BA75B7" w:rsidRDefault="009658F4" w:rsidP="003D68B8">
            <w:pPr>
              <w:jc w:val="center"/>
            </w:pPr>
            <w:r>
              <w:fldChar w:fldCharType="begin"/>
            </w:r>
            <w:r w:rsidR="003D68B8">
              <w:instrText xml:space="preserve"> ADDIN EN.CITE &lt;EndNote&gt;&lt;Cite&gt;&lt;Author&gt;Milne&lt;/Author&gt;&lt;Year&gt;2009&lt;/Year&gt;&lt;RecNum&gt;37&lt;/RecNum&gt;&lt;DisplayText&gt;(7)&lt;/DisplayText&gt;&lt;record&gt;&lt;rec-number&gt;37&lt;/rec-number&gt;&lt;foreign-keys&gt;&lt;key app="EN" db-id="sxv2z2erlwadzbefsfn5a5s620td5vdz9tfv" timestamp="1545365386"&gt;37&lt;/key&gt;&lt;/foreign-keys&gt;&lt;ref-type name="Journal Article"&gt;17&lt;/ref-type&gt;&lt;contributors&gt;&lt;authors&gt;&lt;author&gt;Milne, Iain&lt;/author&gt;&lt;author&gt;Bayer, Micha&lt;/author&gt;&lt;author&gt;Cardle, Linda&lt;/author&gt;&lt;author&gt;Shaw, Paul&lt;/author&gt;&lt;author&gt;Stephen, Gordon&lt;/author&gt;&lt;author&gt;Wright, Frank&lt;/author&gt;&lt;author&gt;Marshall, David&lt;/author&gt;&lt;/authors&gt;&lt;/contributors&gt;&lt;titles&gt;&lt;title&gt;Tablet—next generation sequence assembly visualization&lt;/title&gt;&lt;secondary-title&gt;Bioinformatics&lt;/secondary-title&gt;&lt;/titles&gt;&lt;periodical&gt;&lt;full-title&gt;Bioinformatics&lt;/full-title&gt;&lt;/periodical&gt;&lt;pages&gt;401-402&lt;/pages&gt;&lt;volume&gt;26&lt;/volume&gt;&lt;number&gt;3&lt;/number&gt;&lt;dates&gt;&lt;year&gt;2009&lt;/year&gt;&lt;/dates&gt;&lt;isbn&gt;1460-2059&lt;/isbn&gt;&lt;urls&gt;&lt;/urls&gt;&lt;/record&gt;&lt;/Cite&gt;&lt;/EndNote&gt;</w:instrText>
            </w:r>
            <w:r>
              <w:fldChar w:fldCharType="separate"/>
            </w:r>
            <w:r w:rsidR="003D68B8">
              <w:rPr>
                <w:noProof/>
              </w:rPr>
              <w:t>(7)</w:t>
            </w:r>
            <w:r>
              <w:fldChar w:fldCharType="end"/>
            </w:r>
          </w:p>
        </w:tc>
      </w:tr>
      <w:tr w:rsidR="00390ACF" w14:paraId="40085C41" w14:textId="77777777" w:rsidTr="00390ACF">
        <w:tc>
          <w:tcPr>
            <w:tcW w:w="1189" w:type="dxa"/>
          </w:tcPr>
          <w:p w14:paraId="016E903C" w14:textId="45D4D7CB" w:rsidR="00390ACF" w:rsidRDefault="00390ACF" w:rsidP="00BA75B7">
            <w:pPr>
              <w:jc w:val="center"/>
            </w:pPr>
            <w:proofErr w:type="spellStart"/>
            <w:r>
              <w:t>Unicycler</w:t>
            </w:r>
            <w:proofErr w:type="spellEnd"/>
          </w:p>
        </w:tc>
        <w:tc>
          <w:tcPr>
            <w:tcW w:w="1479" w:type="dxa"/>
          </w:tcPr>
          <w:p w14:paraId="09A0009A" w14:textId="11676622" w:rsidR="00390ACF" w:rsidRDefault="00390ACF" w:rsidP="00BA75B7">
            <w:pPr>
              <w:jc w:val="center"/>
            </w:pPr>
            <w:r>
              <w:t>V0.3.0b</w:t>
            </w:r>
          </w:p>
        </w:tc>
        <w:tc>
          <w:tcPr>
            <w:tcW w:w="5087" w:type="dxa"/>
          </w:tcPr>
          <w:p w14:paraId="5A43CD44" w14:textId="46C5E298" w:rsidR="00390ACF" w:rsidRDefault="0098634C" w:rsidP="00390ACF">
            <w:pPr>
              <w:jc w:val="center"/>
            </w:pPr>
            <w:hyperlink r:id="rId14" w:history="1">
              <w:r w:rsidR="00390ACF" w:rsidRPr="00434DE0">
                <w:rPr>
                  <w:rStyle w:val="Hyperlink"/>
                </w:rPr>
                <w:t>https://github.com/rrwick/unicycler</w:t>
              </w:r>
            </w:hyperlink>
          </w:p>
        </w:tc>
        <w:tc>
          <w:tcPr>
            <w:tcW w:w="1270" w:type="dxa"/>
          </w:tcPr>
          <w:p w14:paraId="76268D51" w14:textId="562CB64A" w:rsidR="00390ACF" w:rsidRDefault="00390ACF" w:rsidP="003D68B8">
            <w:pPr>
              <w:jc w:val="center"/>
            </w:pPr>
            <w:r>
              <w:fldChar w:fldCharType="begin"/>
            </w:r>
            <w:r w:rsidR="003D68B8">
              <w:instrText xml:space="preserve"> ADDIN EN.CITE &lt;EndNote&gt;&lt;Cite&gt;&lt;Author&gt;Wick&lt;/Author&gt;&lt;Year&gt;2017&lt;/Year&gt;&lt;RecNum&gt;39&lt;/RecNum&gt;&lt;DisplayText&gt;(8)&lt;/DisplayText&gt;&lt;record&gt;&lt;rec-number&gt;39&lt;/rec-number&gt;&lt;foreign-keys&gt;&lt;key app="EN" db-id="sxv2z2erlwadzbefsfn5a5s620td5vdz9tfv" timestamp="1545368064"&gt;39&lt;/key&gt;&lt;/foreign-keys&gt;&lt;ref-type name="Journal Article"&gt;17&lt;/ref-type&gt;&lt;contributors&gt;&lt;authors&gt;&lt;author&gt;Wick, Ryan R&lt;/author&gt;&lt;author&gt;Judd, Louise M&lt;/author&gt;&lt;author&gt;Gorrie, Claire L&lt;/author&gt;&lt;author&gt;Holt, Kathryn E&lt;/author&gt;&lt;/authors&gt;&lt;/contributors&gt;&lt;titles&gt;&lt;title&gt;Unicycler: resolving bacterial genome assemblies from short and long sequencing reads&lt;/title&gt;&lt;secondary-title&gt;PLoS computational biology&lt;/secondary-title&gt;&lt;/titles&gt;&lt;periodical&gt;&lt;full-title&gt;PLoS computational biology&lt;/full-title&gt;&lt;/periodical&gt;&lt;pages&gt;e1005595&lt;/pages&gt;&lt;volume&gt;13&lt;/volume&gt;&lt;number&gt;6&lt;/number&gt;&lt;dates&gt;&lt;year&gt;2017&lt;/year&gt;&lt;/dates&gt;&lt;isbn&gt;1553-7358&lt;/isbn&gt;&lt;urls&gt;&lt;/urls&gt;&lt;/record&gt;&lt;/Cite&gt;&lt;/EndNote&gt;</w:instrText>
            </w:r>
            <w:r>
              <w:fldChar w:fldCharType="separate"/>
            </w:r>
            <w:r w:rsidR="003D68B8">
              <w:rPr>
                <w:noProof/>
              </w:rPr>
              <w:t>(8)</w:t>
            </w:r>
            <w:r>
              <w:fldChar w:fldCharType="end"/>
            </w:r>
          </w:p>
        </w:tc>
      </w:tr>
      <w:tr w:rsidR="00390ACF" w14:paraId="709DE771" w14:textId="77777777" w:rsidTr="00390ACF">
        <w:tc>
          <w:tcPr>
            <w:tcW w:w="1189" w:type="dxa"/>
          </w:tcPr>
          <w:p w14:paraId="73532F4D" w14:textId="45D4C477" w:rsidR="00390ACF" w:rsidRDefault="00390ACF" w:rsidP="00BA75B7">
            <w:pPr>
              <w:jc w:val="center"/>
            </w:pPr>
            <w:proofErr w:type="spellStart"/>
            <w:r>
              <w:t>Filtlong</w:t>
            </w:r>
            <w:proofErr w:type="spellEnd"/>
          </w:p>
        </w:tc>
        <w:tc>
          <w:tcPr>
            <w:tcW w:w="1479" w:type="dxa"/>
          </w:tcPr>
          <w:p w14:paraId="594A9455" w14:textId="2752E253" w:rsidR="00390ACF" w:rsidRDefault="00390ACF" w:rsidP="00BA75B7">
            <w:pPr>
              <w:jc w:val="center"/>
            </w:pPr>
            <w:r>
              <w:t>v0.2.0</w:t>
            </w:r>
          </w:p>
        </w:tc>
        <w:tc>
          <w:tcPr>
            <w:tcW w:w="5087" w:type="dxa"/>
          </w:tcPr>
          <w:p w14:paraId="1D29685B" w14:textId="628D7FCC" w:rsidR="00390ACF" w:rsidRDefault="0098634C" w:rsidP="00390ACF">
            <w:pPr>
              <w:jc w:val="center"/>
            </w:pPr>
            <w:hyperlink r:id="rId15" w:history="1">
              <w:r w:rsidR="00390ACF" w:rsidRPr="00434DE0">
                <w:rPr>
                  <w:rStyle w:val="Hyperlink"/>
                </w:rPr>
                <w:t>https://github.com/rrwick/Filtlong</w:t>
              </w:r>
            </w:hyperlink>
          </w:p>
        </w:tc>
        <w:tc>
          <w:tcPr>
            <w:tcW w:w="1270" w:type="dxa"/>
          </w:tcPr>
          <w:p w14:paraId="58953EFA" w14:textId="08A004D1" w:rsidR="00390ACF" w:rsidRDefault="00390ACF" w:rsidP="00390ACF">
            <w:pPr>
              <w:jc w:val="center"/>
            </w:pPr>
            <w:r>
              <w:t>N/A</w:t>
            </w:r>
          </w:p>
        </w:tc>
      </w:tr>
      <w:tr w:rsidR="00390ACF" w14:paraId="75D47B0E" w14:textId="77777777" w:rsidTr="00390ACF">
        <w:tc>
          <w:tcPr>
            <w:tcW w:w="1189" w:type="dxa"/>
          </w:tcPr>
          <w:p w14:paraId="3C956489" w14:textId="6A4C351C" w:rsidR="00390ACF" w:rsidRDefault="00390ACF" w:rsidP="00BA75B7">
            <w:pPr>
              <w:jc w:val="center"/>
            </w:pPr>
            <w:proofErr w:type="spellStart"/>
            <w:r>
              <w:t>Snapgene</w:t>
            </w:r>
            <w:proofErr w:type="spellEnd"/>
          </w:p>
        </w:tc>
        <w:tc>
          <w:tcPr>
            <w:tcW w:w="1479" w:type="dxa"/>
          </w:tcPr>
          <w:p w14:paraId="4A3EAB0B" w14:textId="3F6CD630" w:rsidR="00390ACF" w:rsidRDefault="00390ACF" w:rsidP="00BA75B7">
            <w:pPr>
              <w:jc w:val="center"/>
            </w:pPr>
            <w:r>
              <w:t>4.1.9</w:t>
            </w:r>
          </w:p>
        </w:tc>
        <w:tc>
          <w:tcPr>
            <w:tcW w:w="5087" w:type="dxa"/>
          </w:tcPr>
          <w:p w14:paraId="6134A594" w14:textId="3C1FF2B5" w:rsidR="00390ACF" w:rsidRDefault="0098634C" w:rsidP="00390ACF">
            <w:pPr>
              <w:jc w:val="center"/>
            </w:pPr>
            <w:hyperlink r:id="rId16" w:history="1">
              <w:r w:rsidR="00390ACF" w:rsidRPr="004B2674">
                <w:rPr>
                  <w:rStyle w:val="Hyperlink"/>
                </w:rPr>
                <w:t>http://www.snapgene.com/</w:t>
              </w:r>
            </w:hyperlink>
          </w:p>
        </w:tc>
        <w:tc>
          <w:tcPr>
            <w:tcW w:w="1270" w:type="dxa"/>
          </w:tcPr>
          <w:p w14:paraId="3BC0FDC6" w14:textId="3DBD6E27" w:rsidR="00390ACF" w:rsidRDefault="00390ACF" w:rsidP="00390ACF">
            <w:pPr>
              <w:jc w:val="center"/>
            </w:pPr>
            <w:r>
              <w:t>N/A</w:t>
            </w:r>
          </w:p>
        </w:tc>
      </w:tr>
    </w:tbl>
    <w:p w14:paraId="63CDC95B" w14:textId="77777777" w:rsidR="00044765" w:rsidRDefault="00044765">
      <w:pPr>
        <w:rPr>
          <w:sz w:val="28"/>
          <w:u w:val="single"/>
        </w:rPr>
      </w:pPr>
    </w:p>
    <w:p w14:paraId="253AE9CB" w14:textId="6027E830" w:rsidR="0049222A" w:rsidRPr="009909A6" w:rsidRDefault="0049222A">
      <w:pPr>
        <w:rPr>
          <w:sz w:val="28"/>
          <w:u w:val="single"/>
        </w:rPr>
      </w:pPr>
      <w:r>
        <w:t>__________________________________________________________________________________</w:t>
      </w:r>
    </w:p>
    <w:p w14:paraId="55110766" w14:textId="294BC55B" w:rsidR="00953574" w:rsidRDefault="0049222A" w:rsidP="00754C70">
      <w:pPr>
        <w:outlineLvl w:val="0"/>
        <w:rPr>
          <w:sz w:val="28"/>
          <w:u w:val="single"/>
        </w:rPr>
      </w:pPr>
      <w:r>
        <w:rPr>
          <w:sz w:val="28"/>
          <w:u w:val="single"/>
        </w:rPr>
        <w:t>References</w:t>
      </w:r>
    </w:p>
    <w:p w14:paraId="47CA7618" w14:textId="77777777" w:rsidR="003D68B8" w:rsidRPr="003D68B8" w:rsidRDefault="00953574" w:rsidP="003D68B8">
      <w:pPr>
        <w:pStyle w:val="EndNoteBibliography"/>
        <w:spacing w:after="0"/>
        <w:ind w:left="720" w:hanging="720"/>
        <w:rPr>
          <w:noProof/>
        </w:rPr>
      </w:pPr>
      <w:r>
        <w:rPr>
          <w:sz w:val="28"/>
          <w:u w:val="single"/>
        </w:rPr>
        <w:fldChar w:fldCharType="begin"/>
      </w:r>
      <w:r>
        <w:rPr>
          <w:sz w:val="28"/>
          <w:u w:val="single"/>
        </w:rPr>
        <w:instrText xml:space="preserve"> ADDIN EN.REFLIST </w:instrText>
      </w:r>
      <w:r>
        <w:rPr>
          <w:sz w:val="28"/>
          <w:u w:val="single"/>
        </w:rPr>
        <w:fldChar w:fldCharType="separate"/>
      </w:r>
      <w:r w:rsidR="003D68B8" w:rsidRPr="003D68B8">
        <w:rPr>
          <w:noProof/>
        </w:rPr>
        <w:t>1.</w:t>
      </w:r>
      <w:r w:rsidR="003D68B8" w:rsidRPr="003D68B8">
        <w:rPr>
          <w:noProof/>
        </w:rPr>
        <w:tab/>
        <w:t>Johnson TJ, Wannemuehler Y, Doetkott C, Johnson SJ, Rosenberger SC, Nolan LK.</w:t>
      </w:r>
      <w:r w:rsidR="003D68B8" w:rsidRPr="003D68B8">
        <w:rPr>
          <w:b/>
          <w:noProof/>
        </w:rPr>
        <w:t xml:space="preserve"> </w:t>
      </w:r>
      <w:r w:rsidR="003D68B8" w:rsidRPr="003D68B8">
        <w:rPr>
          <w:noProof/>
        </w:rPr>
        <w:t>2008. Identification of minimal predictors of avian pathogenic Escherichia coli virulence for use as a rapid diagnostic tool. J Clin Microbiol 46:3987-96.</w:t>
      </w:r>
    </w:p>
    <w:p w14:paraId="78A08D8A" w14:textId="77777777" w:rsidR="003D68B8" w:rsidRPr="003D68B8" w:rsidRDefault="003D68B8" w:rsidP="003D68B8">
      <w:pPr>
        <w:pStyle w:val="EndNoteBibliography"/>
        <w:spacing w:after="0"/>
        <w:ind w:left="720" w:hanging="720"/>
        <w:rPr>
          <w:noProof/>
        </w:rPr>
      </w:pPr>
      <w:r w:rsidRPr="003D68B8">
        <w:rPr>
          <w:noProof/>
        </w:rPr>
        <w:t>2.</w:t>
      </w:r>
      <w:r w:rsidRPr="003D68B8">
        <w:rPr>
          <w:noProof/>
        </w:rPr>
        <w:tab/>
        <w:t>Tillett D, Neilan BA.</w:t>
      </w:r>
      <w:r w:rsidRPr="003D68B8">
        <w:rPr>
          <w:b/>
          <w:noProof/>
        </w:rPr>
        <w:t xml:space="preserve"> </w:t>
      </w:r>
      <w:r w:rsidRPr="003D68B8">
        <w:rPr>
          <w:noProof/>
        </w:rPr>
        <w:t>2000. Xanthogenate nucleic acid isolation from cultured and environmental cyanobacteria. Journal of Phycology 36:251-258.</w:t>
      </w:r>
    </w:p>
    <w:p w14:paraId="63D68814" w14:textId="77777777" w:rsidR="003D68B8" w:rsidRPr="003D68B8" w:rsidRDefault="003D68B8" w:rsidP="003D68B8">
      <w:pPr>
        <w:pStyle w:val="EndNoteBibliography"/>
        <w:spacing w:after="0"/>
        <w:ind w:left="720" w:hanging="720"/>
        <w:rPr>
          <w:noProof/>
        </w:rPr>
      </w:pPr>
      <w:r w:rsidRPr="003D68B8">
        <w:rPr>
          <w:noProof/>
        </w:rPr>
        <w:t>3.</w:t>
      </w:r>
      <w:r w:rsidRPr="003D68B8">
        <w:rPr>
          <w:noProof/>
        </w:rPr>
        <w:tab/>
        <w:t>Li H.</w:t>
      </w:r>
      <w:r w:rsidRPr="003D68B8">
        <w:rPr>
          <w:b/>
          <w:noProof/>
        </w:rPr>
        <w:t xml:space="preserve"> </w:t>
      </w:r>
      <w:r w:rsidRPr="003D68B8">
        <w:rPr>
          <w:noProof/>
        </w:rPr>
        <w:t>2018. Minimap2: pairwise alignment for nucleotide sequences. Bioinformatics 1:7.</w:t>
      </w:r>
    </w:p>
    <w:p w14:paraId="406E49B9" w14:textId="77777777" w:rsidR="003D68B8" w:rsidRPr="003D68B8" w:rsidRDefault="003D68B8" w:rsidP="003D68B8">
      <w:pPr>
        <w:pStyle w:val="EndNoteBibliography"/>
        <w:spacing w:after="0"/>
        <w:ind w:left="720" w:hanging="720"/>
        <w:rPr>
          <w:noProof/>
        </w:rPr>
      </w:pPr>
      <w:r w:rsidRPr="003D68B8">
        <w:rPr>
          <w:noProof/>
        </w:rPr>
        <w:t>4.</w:t>
      </w:r>
      <w:r w:rsidRPr="003D68B8">
        <w:rPr>
          <w:noProof/>
        </w:rPr>
        <w:tab/>
        <w:t>Li H, Durbin R.</w:t>
      </w:r>
      <w:r w:rsidRPr="003D68B8">
        <w:rPr>
          <w:b/>
          <w:noProof/>
        </w:rPr>
        <w:t xml:space="preserve"> </w:t>
      </w:r>
      <w:r w:rsidRPr="003D68B8">
        <w:rPr>
          <w:noProof/>
        </w:rPr>
        <w:t>2009. Fast and accurate short read alignment with Burrows–Wheeler transform. Bioinformatics 25:1754-1760.</w:t>
      </w:r>
    </w:p>
    <w:p w14:paraId="588A0B74" w14:textId="77777777" w:rsidR="003D68B8" w:rsidRPr="003D68B8" w:rsidRDefault="003D68B8" w:rsidP="003D68B8">
      <w:pPr>
        <w:pStyle w:val="EndNoteBibliography"/>
        <w:spacing w:after="0"/>
        <w:ind w:left="720" w:hanging="720"/>
        <w:rPr>
          <w:noProof/>
        </w:rPr>
      </w:pPr>
      <w:r w:rsidRPr="003D68B8">
        <w:rPr>
          <w:noProof/>
        </w:rPr>
        <w:t>5.</w:t>
      </w:r>
      <w:r w:rsidRPr="003D68B8">
        <w:rPr>
          <w:noProof/>
        </w:rPr>
        <w:tab/>
        <w:t>Li H, Handsaker B, Wysoker A, Fennell T, Ruan J, Homer N, Marth G, Abecasis G, Durbin R.</w:t>
      </w:r>
      <w:r w:rsidRPr="003D68B8">
        <w:rPr>
          <w:b/>
          <w:noProof/>
        </w:rPr>
        <w:t xml:space="preserve"> </w:t>
      </w:r>
      <w:r w:rsidRPr="003D68B8">
        <w:rPr>
          <w:noProof/>
        </w:rPr>
        <w:t>2009. The sequence alignment/map format and SAMtools. Bioinformatics 25:2078-2079.</w:t>
      </w:r>
    </w:p>
    <w:p w14:paraId="152C83F6" w14:textId="77777777" w:rsidR="003D68B8" w:rsidRPr="003D68B8" w:rsidRDefault="003D68B8" w:rsidP="003D68B8">
      <w:pPr>
        <w:pStyle w:val="EndNoteBibliography"/>
        <w:spacing w:after="0"/>
        <w:ind w:left="720" w:hanging="720"/>
        <w:rPr>
          <w:noProof/>
        </w:rPr>
      </w:pPr>
      <w:r w:rsidRPr="003D68B8">
        <w:rPr>
          <w:noProof/>
        </w:rPr>
        <w:lastRenderedPageBreak/>
        <w:t>6.</w:t>
      </w:r>
      <w:r w:rsidRPr="003D68B8">
        <w:rPr>
          <w:noProof/>
        </w:rPr>
        <w:tab/>
        <w:t>Sullivan MJ, Petty NK, Beatson SA.</w:t>
      </w:r>
      <w:r w:rsidRPr="003D68B8">
        <w:rPr>
          <w:b/>
          <w:noProof/>
        </w:rPr>
        <w:t xml:space="preserve"> </w:t>
      </w:r>
      <w:r w:rsidRPr="003D68B8">
        <w:rPr>
          <w:noProof/>
        </w:rPr>
        <w:t>2011. Easyfig: a genome comparison visualizer. Bioinformatics 27:1009-1010.</w:t>
      </w:r>
    </w:p>
    <w:p w14:paraId="25D141C3" w14:textId="77777777" w:rsidR="003D68B8" w:rsidRPr="003D68B8" w:rsidRDefault="003D68B8" w:rsidP="003D68B8">
      <w:pPr>
        <w:pStyle w:val="EndNoteBibliography"/>
        <w:spacing w:after="0"/>
        <w:ind w:left="720" w:hanging="720"/>
        <w:rPr>
          <w:noProof/>
        </w:rPr>
      </w:pPr>
      <w:r w:rsidRPr="003D68B8">
        <w:rPr>
          <w:noProof/>
        </w:rPr>
        <w:t>7.</w:t>
      </w:r>
      <w:r w:rsidRPr="003D68B8">
        <w:rPr>
          <w:noProof/>
        </w:rPr>
        <w:tab/>
        <w:t>Milne I, Bayer M, Cardle L, Shaw P, Stephen G, Wright F, Marshall D.</w:t>
      </w:r>
      <w:r w:rsidRPr="003D68B8">
        <w:rPr>
          <w:b/>
          <w:noProof/>
        </w:rPr>
        <w:t xml:space="preserve"> </w:t>
      </w:r>
      <w:r w:rsidRPr="003D68B8">
        <w:rPr>
          <w:noProof/>
        </w:rPr>
        <w:t>2009. Tablet—next generation sequence assembly visualization. Bioinformatics 26:401-402.</w:t>
      </w:r>
    </w:p>
    <w:p w14:paraId="62AFB70C" w14:textId="77777777" w:rsidR="003D68B8" w:rsidRPr="003D68B8" w:rsidRDefault="003D68B8" w:rsidP="003D68B8">
      <w:pPr>
        <w:pStyle w:val="EndNoteBibliography"/>
        <w:ind w:left="720" w:hanging="720"/>
        <w:rPr>
          <w:noProof/>
        </w:rPr>
      </w:pPr>
      <w:r w:rsidRPr="003D68B8">
        <w:rPr>
          <w:noProof/>
        </w:rPr>
        <w:t>8.</w:t>
      </w:r>
      <w:r w:rsidRPr="003D68B8">
        <w:rPr>
          <w:noProof/>
        </w:rPr>
        <w:tab/>
        <w:t>Wick RR, Judd LM, Gorrie CL, Holt KE.</w:t>
      </w:r>
      <w:r w:rsidRPr="003D68B8">
        <w:rPr>
          <w:b/>
          <w:noProof/>
        </w:rPr>
        <w:t xml:space="preserve"> </w:t>
      </w:r>
      <w:r w:rsidRPr="003D68B8">
        <w:rPr>
          <w:noProof/>
        </w:rPr>
        <w:t>2017. Unicycler: resolving bacterial genome assemblies from short and long sequencing reads. PLoS computational biology 13:e1005595.</w:t>
      </w:r>
    </w:p>
    <w:p w14:paraId="7DFB5C9B" w14:textId="67D49D9E" w:rsidR="005E28CA" w:rsidRPr="00F008B1" w:rsidRDefault="00953574">
      <w:pPr>
        <w:rPr>
          <w:sz w:val="28"/>
          <w:u w:val="single"/>
        </w:rPr>
      </w:pPr>
      <w:r>
        <w:rPr>
          <w:sz w:val="28"/>
          <w:u w:val="single"/>
        </w:rPr>
        <w:fldChar w:fldCharType="end"/>
      </w:r>
    </w:p>
    <w:sectPr w:rsidR="005E28CA" w:rsidRPr="00F008B1" w:rsidSect="00274EE4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Mono">
    <w:altName w:val="MS Gothic"/>
    <w:charset w:val="00"/>
    <w:family w:val="auto"/>
    <w:pitch w:val="variable"/>
    <w:sig w:usb0="00000001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zs9x2p89aefae0x23vft2eftep9xd99z2z&quot;&gt;Stage 1 Endnote Library&lt;record-ids&gt;&lt;item&gt;32&lt;/item&gt;&lt;item&gt;322&lt;/item&gt;&lt;item&gt;323&lt;/item&gt;&lt;/record-ids&gt;&lt;/item&gt;&lt;/Libraries&gt;"/>
  </w:docVars>
  <w:rsids>
    <w:rsidRoot w:val="0004249D"/>
    <w:rsid w:val="000136D8"/>
    <w:rsid w:val="00015E7F"/>
    <w:rsid w:val="00033FEB"/>
    <w:rsid w:val="0004249D"/>
    <w:rsid w:val="00044765"/>
    <w:rsid w:val="000905C8"/>
    <w:rsid w:val="00091650"/>
    <w:rsid w:val="000924A8"/>
    <w:rsid w:val="00095A1B"/>
    <w:rsid w:val="000A71D0"/>
    <w:rsid w:val="000D67DF"/>
    <w:rsid w:val="00123BAD"/>
    <w:rsid w:val="00140571"/>
    <w:rsid w:val="00153F27"/>
    <w:rsid w:val="0016027A"/>
    <w:rsid w:val="00182D61"/>
    <w:rsid w:val="001879FD"/>
    <w:rsid w:val="001B43DC"/>
    <w:rsid w:val="001D16BE"/>
    <w:rsid w:val="00200E09"/>
    <w:rsid w:val="00232453"/>
    <w:rsid w:val="00235DF0"/>
    <w:rsid w:val="00265F74"/>
    <w:rsid w:val="00274EE4"/>
    <w:rsid w:val="0027710E"/>
    <w:rsid w:val="002906EF"/>
    <w:rsid w:val="002C0BF8"/>
    <w:rsid w:val="002C1A50"/>
    <w:rsid w:val="002C34AB"/>
    <w:rsid w:val="002C5397"/>
    <w:rsid w:val="00301D9D"/>
    <w:rsid w:val="00310BAA"/>
    <w:rsid w:val="003124B0"/>
    <w:rsid w:val="00315E28"/>
    <w:rsid w:val="00342C51"/>
    <w:rsid w:val="00346A47"/>
    <w:rsid w:val="0037384E"/>
    <w:rsid w:val="00380C58"/>
    <w:rsid w:val="00390ACF"/>
    <w:rsid w:val="003A3F85"/>
    <w:rsid w:val="003B58F4"/>
    <w:rsid w:val="003C6A43"/>
    <w:rsid w:val="003D3C90"/>
    <w:rsid w:val="003D58CE"/>
    <w:rsid w:val="003D68B8"/>
    <w:rsid w:val="003E3CDA"/>
    <w:rsid w:val="003F2C6F"/>
    <w:rsid w:val="00404445"/>
    <w:rsid w:val="00436259"/>
    <w:rsid w:val="00450451"/>
    <w:rsid w:val="00466AD1"/>
    <w:rsid w:val="00481E1A"/>
    <w:rsid w:val="0049222A"/>
    <w:rsid w:val="004964A6"/>
    <w:rsid w:val="004B3290"/>
    <w:rsid w:val="004B3D23"/>
    <w:rsid w:val="004D67E2"/>
    <w:rsid w:val="004E1DEF"/>
    <w:rsid w:val="004E79B9"/>
    <w:rsid w:val="005109F5"/>
    <w:rsid w:val="00521B45"/>
    <w:rsid w:val="0053046B"/>
    <w:rsid w:val="00533598"/>
    <w:rsid w:val="00536CC8"/>
    <w:rsid w:val="0054205B"/>
    <w:rsid w:val="005609CB"/>
    <w:rsid w:val="005707C2"/>
    <w:rsid w:val="00575ED6"/>
    <w:rsid w:val="00591A1D"/>
    <w:rsid w:val="005A133A"/>
    <w:rsid w:val="005A575E"/>
    <w:rsid w:val="005C0A84"/>
    <w:rsid w:val="005C2B70"/>
    <w:rsid w:val="005E0D88"/>
    <w:rsid w:val="005E28CA"/>
    <w:rsid w:val="005E60FF"/>
    <w:rsid w:val="005F364B"/>
    <w:rsid w:val="006215B6"/>
    <w:rsid w:val="00622508"/>
    <w:rsid w:val="006352C9"/>
    <w:rsid w:val="006566BE"/>
    <w:rsid w:val="00666CCD"/>
    <w:rsid w:val="006921D2"/>
    <w:rsid w:val="006B0E6B"/>
    <w:rsid w:val="006B1518"/>
    <w:rsid w:val="006C4122"/>
    <w:rsid w:val="006D7878"/>
    <w:rsid w:val="006F135F"/>
    <w:rsid w:val="006F4428"/>
    <w:rsid w:val="00731435"/>
    <w:rsid w:val="00750BFA"/>
    <w:rsid w:val="00754C70"/>
    <w:rsid w:val="00772DC8"/>
    <w:rsid w:val="007901A7"/>
    <w:rsid w:val="00792A07"/>
    <w:rsid w:val="007A0F12"/>
    <w:rsid w:val="007B385F"/>
    <w:rsid w:val="007C3A31"/>
    <w:rsid w:val="00806E43"/>
    <w:rsid w:val="00816331"/>
    <w:rsid w:val="008224D6"/>
    <w:rsid w:val="00822E5C"/>
    <w:rsid w:val="0082323F"/>
    <w:rsid w:val="00831BA9"/>
    <w:rsid w:val="0083373A"/>
    <w:rsid w:val="008369FE"/>
    <w:rsid w:val="0084217C"/>
    <w:rsid w:val="00852857"/>
    <w:rsid w:val="00871225"/>
    <w:rsid w:val="008716B7"/>
    <w:rsid w:val="008A0BFF"/>
    <w:rsid w:val="008A6FEE"/>
    <w:rsid w:val="008D549F"/>
    <w:rsid w:val="00941C6C"/>
    <w:rsid w:val="00942773"/>
    <w:rsid w:val="009467C8"/>
    <w:rsid w:val="009500EB"/>
    <w:rsid w:val="00953574"/>
    <w:rsid w:val="009542CD"/>
    <w:rsid w:val="009608CA"/>
    <w:rsid w:val="009658F4"/>
    <w:rsid w:val="00976CF7"/>
    <w:rsid w:val="0098634C"/>
    <w:rsid w:val="009869B5"/>
    <w:rsid w:val="009909A6"/>
    <w:rsid w:val="009B02C2"/>
    <w:rsid w:val="009B76CF"/>
    <w:rsid w:val="009C2891"/>
    <w:rsid w:val="00A118DB"/>
    <w:rsid w:val="00A34424"/>
    <w:rsid w:val="00A36BC5"/>
    <w:rsid w:val="00A406FF"/>
    <w:rsid w:val="00A456AE"/>
    <w:rsid w:val="00A61025"/>
    <w:rsid w:val="00A74297"/>
    <w:rsid w:val="00A944E1"/>
    <w:rsid w:val="00AA4371"/>
    <w:rsid w:val="00B02DB6"/>
    <w:rsid w:val="00B15E80"/>
    <w:rsid w:val="00B20B48"/>
    <w:rsid w:val="00B2319C"/>
    <w:rsid w:val="00B43AAD"/>
    <w:rsid w:val="00B63307"/>
    <w:rsid w:val="00B705DB"/>
    <w:rsid w:val="00B8186D"/>
    <w:rsid w:val="00B96582"/>
    <w:rsid w:val="00BA75B7"/>
    <w:rsid w:val="00BC3CE6"/>
    <w:rsid w:val="00BC76B1"/>
    <w:rsid w:val="00C140BA"/>
    <w:rsid w:val="00C40FCA"/>
    <w:rsid w:val="00C605F9"/>
    <w:rsid w:val="00C67241"/>
    <w:rsid w:val="00C82BC2"/>
    <w:rsid w:val="00C95870"/>
    <w:rsid w:val="00CA111A"/>
    <w:rsid w:val="00CA1B89"/>
    <w:rsid w:val="00CB3ECC"/>
    <w:rsid w:val="00CB4487"/>
    <w:rsid w:val="00CC3166"/>
    <w:rsid w:val="00CC3B86"/>
    <w:rsid w:val="00CD6D7C"/>
    <w:rsid w:val="00CD7281"/>
    <w:rsid w:val="00D0239F"/>
    <w:rsid w:val="00D07CC6"/>
    <w:rsid w:val="00D33904"/>
    <w:rsid w:val="00D46FA2"/>
    <w:rsid w:val="00D53EAC"/>
    <w:rsid w:val="00E212DD"/>
    <w:rsid w:val="00E22DC5"/>
    <w:rsid w:val="00E33ABD"/>
    <w:rsid w:val="00E735D9"/>
    <w:rsid w:val="00E87E00"/>
    <w:rsid w:val="00E90270"/>
    <w:rsid w:val="00ED7821"/>
    <w:rsid w:val="00EE5244"/>
    <w:rsid w:val="00F008B1"/>
    <w:rsid w:val="00F07B5C"/>
    <w:rsid w:val="00F3510A"/>
    <w:rsid w:val="00F536F7"/>
    <w:rsid w:val="00FB21B1"/>
    <w:rsid w:val="00FC380C"/>
    <w:rsid w:val="00FF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D3D4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49D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5E7F"/>
    <w:pPr>
      <w:spacing w:after="0" w:line="240" w:lineRule="auto"/>
    </w:pPr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E7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B02C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44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953574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53574"/>
    <w:pPr>
      <w:spacing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49D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5E7F"/>
    <w:pPr>
      <w:spacing w:after="0" w:line="240" w:lineRule="auto"/>
    </w:pPr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E7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B02C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44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953574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53574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sfinder.biotoul.fr/)" TargetMode="External"/><Relationship Id="rId13" Type="http://schemas.openxmlformats.org/officeDocument/2006/relationships/hyperlink" Target="https://ics.hutton.ac.uk/tablet/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snapgene.com)" TargetMode="External"/><Relationship Id="rId12" Type="http://schemas.openxmlformats.org/officeDocument/2006/relationships/hyperlink" Target="http://mjsull.github.io/Easyfig/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snapgene.com/" TargetMode="Externa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)" TargetMode="External"/><Relationship Id="rId11" Type="http://schemas.openxmlformats.org/officeDocument/2006/relationships/hyperlink" Target="http://samtools.sourceforge.net/" TargetMode="External"/><Relationship Id="rId5" Type="http://schemas.openxmlformats.org/officeDocument/2006/relationships/hyperlink" Target="https://isfinder.biotoul.fr)" TargetMode="External"/><Relationship Id="rId15" Type="http://schemas.openxmlformats.org/officeDocument/2006/relationships/hyperlink" Target="https://github.com/rrwick/Filtlong" TargetMode="External"/><Relationship Id="rId10" Type="http://schemas.openxmlformats.org/officeDocument/2006/relationships/hyperlink" Target="https://github.com/lh3/bw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lh3/minimap2" TargetMode="External"/><Relationship Id="rId14" Type="http://schemas.openxmlformats.org/officeDocument/2006/relationships/hyperlink" Target="https://github.com/rrwick/unicycl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86</Words>
  <Characters>1417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n, Noel</cp:lastModifiedBy>
  <cp:revision>2</cp:revision>
  <cp:lastPrinted>2019-03-24T00:19:00Z</cp:lastPrinted>
  <dcterms:created xsi:type="dcterms:W3CDTF">2019-05-06T16:58:00Z</dcterms:created>
  <dcterms:modified xsi:type="dcterms:W3CDTF">2019-05-06T16:58:00Z</dcterms:modified>
</cp:coreProperties>
</file>